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bookmarkStart w:id="33" w:name="_GoBack"/>
      <w:bookmarkEnd w:id="33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eature and sequences of pBTR vectors</w:t>
      </w:r>
    </w:p>
    <w:sdt>
      <w:sdtPr>
        <w:rPr>
          <w:rFonts w:ascii="宋体" w:hAnsi="宋体" w:eastAsia="宋体" w:cstheme="minorBidi"/>
          <w:kern w:val="2"/>
          <w:sz w:val="21"/>
          <w:szCs w:val="24"/>
          <w:lang w:val="en-US" w:eastAsia="zh-CN" w:bidi="ar-SA"/>
        </w:rPr>
        <w:id w:val="147480555"/>
        <w15:color w:val="DBDBDB"/>
        <w:docPartObj>
          <w:docPartGallery w:val="Table of Contents"/>
          <w:docPartUnique/>
        </w:docPartObj>
      </w:sdtPr>
      <w:sdtEndPr>
        <w:rPr>
          <w:rFonts w:ascii="宋体" w:hAnsi="宋体" w:eastAsia="宋体" w:cstheme="minorBidi"/>
          <w:kern w:val="2"/>
          <w:sz w:val="21"/>
          <w:szCs w:val="24"/>
          <w:lang w:val="en-US" w:eastAsia="zh-CN" w:bidi="ar-SA"/>
        </w:rPr>
      </w:sdtEndPr>
      <w:sdtContent>
        <w:p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</w:pP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TOC \o "1-1" \h \u </w:instrText>
          </w:r>
          <w:r>
            <w:fldChar w:fldCharType="separate"/>
          </w:r>
          <w:r>
            <w:fldChar w:fldCharType="begin"/>
          </w:r>
          <w:r>
            <w:instrText xml:space="preserve"> HYPERLINK \l _Toc25507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pH35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1</w:t>
          </w:r>
          <w:r>
            <w:tab/>
          </w:r>
          <w:r>
            <w:fldChar w:fldCharType="begin"/>
          </w:r>
          <w:r>
            <w:instrText xml:space="preserve"> PAGEREF _Toc25507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340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pH35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2</w:t>
          </w:r>
          <w:r>
            <w:tab/>
          </w:r>
          <w:r>
            <w:fldChar w:fldCharType="begin"/>
          </w:r>
          <w:r>
            <w:instrText xml:space="preserve"> PAGEREF _Toc1340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32472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pK35BTR1</w:t>
          </w:r>
          <w:r>
            <w:tab/>
          </w:r>
          <w:r>
            <w:fldChar w:fldCharType="begin"/>
          </w:r>
          <w:r>
            <w:instrText xml:space="preserve"> PAGEREF _Toc32472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8509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pK35BTR2</w:t>
          </w:r>
          <w:r>
            <w:tab/>
          </w:r>
          <w:r>
            <w:fldChar w:fldCharType="begin"/>
          </w:r>
          <w:r>
            <w:instrText xml:space="preserve"> PAGEREF _Toc8509 \h </w:instrText>
          </w:r>
          <w:r>
            <w:fldChar w:fldCharType="separate"/>
          </w:r>
          <w:r>
            <w:t>8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9732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p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35BTR1</w:t>
          </w:r>
          <w:r>
            <w:tab/>
          </w:r>
          <w:r>
            <w:fldChar w:fldCharType="begin"/>
          </w:r>
          <w:r>
            <w:instrText xml:space="preserve"> PAGEREF _Toc19732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3691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p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35BTR2</w:t>
          </w:r>
          <w:r>
            <w:tab/>
          </w:r>
          <w:r>
            <w:fldChar w:fldCharType="begin"/>
          </w:r>
          <w:r>
            <w:instrText xml:space="preserve"> PAGEREF _Toc3691 \h </w:instrText>
          </w:r>
          <w:r>
            <w:fldChar w:fldCharType="separate"/>
          </w:r>
          <w:r>
            <w:t>12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6899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B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Ubi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1</w:t>
          </w:r>
          <w:r>
            <w:tab/>
          </w:r>
          <w:r>
            <w:fldChar w:fldCharType="begin"/>
          </w:r>
          <w:r>
            <w:instrText xml:space="preserve"> PAGEREF _Toc16899 \h </w:instrText>
          </w:r>
          <w:r>
            <w:fldChar w:fldCharType="separate"/>
          </w:r>
          <w:r>
            <w:t>14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1732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p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B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Ubi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2</w:t>
          </w:r>
          <w:r>
            <w:tab/>
          </w:r>
          <w:r>
            <w:fldChar w:fldCharType="begin"/>
          </w:r>
          <w:r>
            <w:instrText xml:space="preserve"> PAGEREF _Toc11732 \h </w:instrText>
          </w:r>
          <w:r>
            <w:fldChar w:fldCharType="separate"/>
          </w:r>
          <w:r>
            <w:t>16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20036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p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H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Ubi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1</w:t>
          </w:r>
          <w:r>
            <w:tab/>
          </w:r>
          <w:r>
            <w:fldChar w:fldCharType="begin"/>
          </w:r>
          <w:r>
            <w:instrText xml:space="preserve"> PAGEREF _Toc20036 \h </w:instrText>
          </w:r>
          <w:r>
            <w:fldChar w:fldCharType="separate"/>
          </w:r>
          <w:r>
            <w:t>18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6717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p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H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Ubi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2</w:t>
          </w:r>
          <w:r>
            <w:tab/>
          </w:r>
          <w:r>
            <w:fldChar w:fldCharType="begin"/>
          </w:r>
          <w:r>
            <w:instrText xml:space="preserve"> PAGEREF _Toc6717 \h </w:instrText>
          </w:r>
          <w:r>
            <w:fldChar w:fldCharType="separate"/>
          </w:r>
          <w:r>
            <w:t>20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25504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pKUbi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1</w:t>
          </w:r>
          <w:r>
            <w:tab/>
          </w:r>
          <w:r>
            <w:fldChar w:fldCharType="begin"/>
          </w:r>
          <w:r>
            <w:instrText xml:space="preserve"> PAGEREF _Toc25504 \h </w:instrText>
          </w:r>
          <w:r>
            <w:fldChar w:fldCharType="separate"/>
          </w:r>
          <w:r>
            <w:t>22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8192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and sequence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 of pKUbiB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T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R2</w:t>
          </w:r>
          <w:r>
            <w:tab/>
          </w:r>
          <w:r>
            <w:fldChar w:fldCharType="begin"/>
          </w:r>
          <w:r>
            <w:instrText xml:space="preserve"> PAGEREF _Toc8192 \h </w:instrText>
          </w:r>
          <w:r>
            <w:fldChar w:fldCharType="separate"/>
          </w:r>
          <w:r>
            <w:t>24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32761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HNatBTR1</w:t>
          </w:r>
          <w:r>
            <w:tab/>
          </w:r>
          <w:r>
            <w:fldChar w:fldCharType="begin"/>
          </w:r>
          <w:r>
            <w:instrText xml:space="preserve"> PAGEREF _Toc32761 \h </w:instrText>
          </w:r>
          <w:r>
            <w:fldChar w:fldCharType="separate"/>
          </w:r>
          <w:r>
            <w:t>26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7588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HNatBT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2</w:t>
          </w:r>
          <w:r>
            <w:tab/>
          </w:r>
          <w:r>
            <w:fldChar w:fldCharType="begin"/>
          </w:r>
          <w:r>
            <w:instrText xml:space="preserve"> PAGEREF _Toc17588 \h </w:instrText>
          </w:r>
          <w:r>
            <w:fldChar w:fldCharType="separate"/>
          </w:r>
          <w:r>
            <w:t>28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7358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KNatBTR1</w:t>
          </w:r>
          <w:r>
            <w:tab/>
          </w:r>
          <w:r>
            <w:fldChar w:fldCharType="begin"/>
          </w:r>
          <w:r>
            <w:instrText xml:space="preserve"> PAGEREF _Toc7358 \h </w:instrText>
          </w:r>
          <w:r>
            <w:fldChar w:fldCharType="separate"/>
          </w:r>
          <w:r>
            <w:t>30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25953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KNatBTR2</w:t>
          </w:r>
          <w:r>
            <w:tab/>
          </w:r>
          <w:r>
            <w:fldChar w:fldCharType="begin"/>
          </w:r>
          <w:r>
            <w:instrText xml:space="preserve"> PAGEREF _Toc25953 \h </w:instrText>
          </w:r>
          <w:r>
            <w:fldChar w:fldCharType="separate"/>
          </w:r>
          <w:r>
            <w:t>32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3810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RNatBTR1</w:t>
          </w:r>
          <w:r>
            <w:tab/>
          </w:r>
          <w:r>
            <w:fldChar w:fldCharType="begin"/>
          </w:r>
          <w:r>
            <w:instrText xml:space="preserve"> PAGEREF _Toc3810 \h </w:instrText>
          </w:r>
          <w:r>
            <w:fldChar w:fldCharType="separate"/>
          </w:r>
          <w:r>
            <w:t>34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26384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 xml:space="preserve">of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pRNatBTR2</w:t>
          </w:r>
          <w:r>
            <w:tab/>
          </w:r>
          <w:r>
            <w:fldChar w:fldCharType="begin"/>
          </w:r>
          <w:r>
            <w:instrText xml:space="preserve"> PAGEREF _Toc26384 \h </w:instrText>
          </w:r>
          <w:r>
            <w:fldChar w:fldCharType="separate"/>
          </w:r>
          <w:r>
            <w:t>36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937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Feature and sequence of pHBTR1PGUS</w:t>
          </w:r>
          <w:r>
            <w:tab/>
          </w:r>
          <w:r>
            <w:fldChar w:fldCharType="begin"/>
          </w:r>
          <w:r>
            <w:instrText xml:space="preserve"> PAGEREF _Toc937 \h </w:instrText>
          </w:r>
          <w:r>
            <w:fldChar w:fldCharType="separate"/>
          </w:r>
          <w:r>
            <w:t>38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5348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Feature and sequence of pHBTR2PGUS</w:t>
          </w:r>
          <w:r>
            <w:tab/>
          </w:r>
          <w:r>
            <w:fldChar w:fldCharType="begin"/>
          </w:r>
          <w:r>
            <w:instrText xml:space="preserve"> PAGEREF _Toc5348 \h </w:instrText>
          </w:r>
          <w:r>
            <w:fldChar w:fldCharType="separate"/>
          </w:r>
          <w:r>
            <w:t>40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26828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Feature and sequence of pKBTR1PGUS</w:t>
          </w:r>
          <w:r>
            <w:tab/>
          </w:r>
          <w:r>
            <w:fldChar w:fldCharType="begin"/>
          </w:r>
          <w:r>
            <w:instrText xml:space="preserve"> PAGEREF _Toc26828 \h </w:instrText>
          </w:r>
          <w:r>
            <w:fldChar w:fldCharType="separate"/>
          </w:r>
          <w:r>
            <w:t>42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24631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Feature and sequence of pKBTR2PGUS</w:t>
          </w:r>
          <w:r>
            <w:tab/>
          </w:r>
          <w:r>
            <w:fldChar w:fldCharType="begin"/>
          </w:r>
          <w:r>
            <w:instrText xml:space="preserve"> PAGEREF _Toc24631 \h </w:instrText>
          </w:r>
          <w:r>
            <w:fldChar w:fldCharType="separate"/>
          </w:r>
          <w:r>
            <w:t>44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7086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Feature and sequence of pRBTR1PGUS</w:t>
          </w:r>
          <w:r>
            <w:tab/>
          </w:r>
          <w:r>
            <w:fldChar w:fldCharType="begin"/>
          </w:r>
          <w:r>
            <w:instrText xml:space="preserve"> PAGEREF _Toc17086 \h </w:instrText>
          </w:r>
          <w:r>
            <w:fldChar w:fldCharType="separate"/>
          </w:r>
          <w:r>
            <w:t>46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6723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Feature and sequence of pRBTR2PGUS</w:t>
          </w:r>
          <w:r>
            <w:tab/>
          </w:r>
          <w:r>
            <w:fldChar w:fldCharType="begin"/>
          </w:r>
          <w:r>
            <w:instrText xml:space="preserve"> PAGEREF _Toc6723 \h </w:instrText>
          </w:r>
          <w:r>
            <w:fldChar w:fldCharType="separate"/>
          </w:r>
          <w:r>
            <w:t>48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8968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 xml:space="preserve">Feature and sequence of 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>p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K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>35B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T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>R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1GFP</w:t>
          </w:r>
          <w:r>
            <w:tab/>
          </w:r>
          <w:r>
            <w:fldChar w:fldCharType="begin"/>
          </w:r>
          <w:r>
            <w:instrText xml:space="preserve"> PAGEREF _Toc18968 \h </w:instrText>
          </w:r>
          <w:r>
            <w:fldChar w:fldCharType="separate"/>
          </w:r>
          <w:r>
            <w:t>50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5450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 xml:space="preserve">of 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>p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K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>35B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T</w:t>
          </w:r>
          <w:r>
            <w:rPr>
              <w:rFonts w:hint="default" w:ascii="Times New Roman" w:hAnsi="Times New Roman" w:cs="Times New Roman"/>
              <w:bCs w:val="0"/>
              <w:szCs w:val="18"/>
              <w:lang w:val="en-US" w:eastAsia="zh-CN"/>
            </w:rPr>
            <w:t>R</w:t>
          </w:r>
          <w:r>
            <w:rPr>
              <w:rFonts w:hint="eastAsia" w:ascii="Times New Roman" w:hAnsi="Times New Roman" w:cs="Times New Roman"/>
              <w:bCs w:val="0"/>
              <w:szCs w:val="18"/>
              <w:lang w:val="en-US" w:eastAsia="zh-CN"/>
            </w:rPr>
            <w:t>2GFP</w:t>
          </w:r>
          <w:r>
            <w:tab/>
          </w:r>
          <w:r>
            <w:fldChar w:fldCharType="begin"/>
          </w:r>
          <w:r>
            <w:instrText xml:space="preserve"> PAGEREF _Toc15450 \h </w:instrText>
          </w:r>
          <w:r>
            <w:fldChar w:fldCharType="separate"/>
          </w:r>
          <w:r>
            <w:t>52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2669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SHBTR1</w:t>
          </w:r>
          <w:r>
            <w:tab/>
          </w:r>
          <w:r>
            <w:fldChar w:fldCharType="begin"/>
          </w:r>
          <w:r>
            <w:instrText xml:space="preserve"> PAGEREF _Toc12669 \h </w:instrText>
          </w:r>
          <w:r>
            <w:fldChar w:fldCharType="separate"/>
          </w:r>
          <w:r>
            <w:t>54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5051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SHBTR2</w:t>
          </w:r>
          <w:r>
            <w:tab/>
          </w:r>
          <w:r>
            <w:fldChar w:fldCharType="begin"/>
          </w:r>
          <w:r>
            <w:instrText xml:space="preserve"> PAGEREF _Toc15051 \h </w:instrText>
          </w:r>
          <w:r>
            <w:fldChar w:fldCharType="separate"/>
          </w:r>
          <w:r>
            <w:t>56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16237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SKBTR1</w:t>
          </w:r>
          <w:r>
            <w:tab/>
          </w:r>
          <w:r>
            <w:fldChar w:fldCharType="begin"/>
          </w:r>
          <w:r>
            <w:instrText xml:space="preserve"> PAGEREF _Toc16237 \h </w:instrText>
          </w:r>
          <w:r>
            <w:fldChar w:fldCharType="separate"/>
          </w:r>
          <w:r>
            <w:t>58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32726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SKBTR2</w:t>
          </w:r>
          <w:r>
            <w:tab/>
          </w:r>
          <w:r>
            <w:fldChar w:fldCharType="begin"/>
          </w:r>
          <w:r>
            <w:instrText xml:space="preserve"> PAGEREF _Toc32726 \h </w:instrText>
          </w:r>
          <w:r>
            <w:fldChar w:fldCharType="separate"/>
          </w:r>
          <w:r>
            <w:t>60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992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SRBTR1</w:t>
          </w:r>
          <w:r>
            <w:tab/>
          </w:r>
          <w:r>
            <w:fldChar w:fldCharType="begin"/>
          </w:r>
          <w:r>
            <w:instrText xml:space="preserve"> PAGEREF _Toc992 \h </w:instrText>
          </w:r>
          <w:r>
            <w:fldChar w:fldCharType="separate"/>
          </w:r>
          <w:r>
            <w:t>62</w:t>
          </w:r>
          <w:r>
            <w:fldChar w:fldCharType="end"/>
          </w:r>
          <w:r>
            <w:fldChar w:fldCharType="end"/>
          </w:r>
        </w:p>
        <w:p>
          <w:pPr>
            <w:pStyle w:val="4"/>
            <w:tabs>
              <w:tab w:val="right" w:leader="dot" w:pos="8306"/>
            </w:tabs>
          </w:pPr>
          <w:r>
            <w:fldChar w:fldCharType="begin"/>
          </w:r>
          <w:r>
            <w:instrText xml:space="preserve"> HYPERLINK \l _Toc22370 </w:instrText>
          </w:r>
          <w:r>
            <w:fldChar w:fldCharType="separate"/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 xml:space="preserve">Feature 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 xml:space="preserve">and sequence </w:t>
          </w:r>
          <w:r>
            <w:rPr>
              <w:rFonts w:hint="eastAsia" w:ascii="Times New Roman" w:hAnsi="Times New Roman" w:cs="Times New Roman"/>
              <w:szCs w:val="18"/>
              <w:lang w:val="en-US" w:eastAsia="zh-CN"/>
            </w:rPr>
            <w:t>of pSRBTR</w:t>
          </w:r>
          <w:r>
            <w:rPr>
              <w:rFonts w:hint="default" w:ascii="Times New Roman" w:hAnsi="Times New Roman" w:cs="Times New Roman"/>
              <w:szCs w:val="18"/>
              <w:lang w:val="en-US" w:eastAsia="zh-CN"/>
            </w:rPr>
            <w:t>2</w:t>
          </w:r>
          <w:r>
            <w:tab/>
          </w:r>
          <w:r>
            <w:fldChar w:fldCharType="begin"/>
          </w:r>
          <w:r>
            <w:instrText xml:space="preserve"> PAGEREF _Toc22370 \h </w:instrText>
          </w:r>
          <w:r>
            <w:fldChar w:fldCharType="separate"/>
          </w:r>
          <w:r>
            <w:t>64</w:t>
          </w:r>
          <w:r>
            <w:fldChar w:fldCharType="end"/>
          </w:r>
          <w:r>
            <w:fldChar w:fldCharType="end"/>
          </w:r>
        </w:p>
        <w:p>
          <w:r>
            <w:fldChar w:fldCharType="end"/>
          </w:r>
        </w:p>
      </w:sdtContent>
    </w:sdt>
    <w:p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</w:pPr>
      <w:bookmarkStart w:id="0" w:name="_Toc25507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pH35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1</w:t>
      </w:r>
      <w:bookmarkEnd w:id="0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0"/>
        <w:gridCol w:w="1030"/>
        <w:gridCol w:w="28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10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8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82\\232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 xml:space="preserve">GAGACC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trong constitutive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cauliflower mosaic virus 35S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690-103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20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23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2423-2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72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3292-39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6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06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10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27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35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378</w:t>
            </w:r>
          </w:p>
        </w:tc>
        <w:tc>
          <w:tcPr>
            <w:tcW w:w="2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lang w:val="zh-CN" w:eastAsia="zh-CN" w:bidi="ar-SA"/>
        </w:rPr>
      </w:pPr>
    </w:p>
    <w:p>
      <w:pPr>
        <w:bidi w:val="0"/>
        <w:rPr>
          <w:rFonts w:hint="eastAsia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&gt;pH35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R1,1161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2</w:t>
      </w: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 xml:space="preserve">bp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eastAsia" w:ascii="宋体" w:hAnsi="宋体" w:eastAsia="宋体" w:cs="宋体"/>
          <w:b/>
          <w:bCs/>
          <w:color w:val="000000"/>
          <w:sz w:val="13"/>
          <w:szCs w:val="13"/>
          <w:shd w:val="clear" w:color="auto" w:fill="FFF1A8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cya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ACACTGATAGTTTAAACTGAAGGCGGGAAACGACAATCTGATCCAAGCTCAAGCTGCTCTAGCATTCGCCATTCAGGCTGCGCAACTGTTGGGAAGGGCGATCGGTGCGGGCCTCTTCGCTATTACGCCAGCTGGCGAAAGGGGGATGTGCTGCAAGGCGATTAAGTTGGGTAACGCCAGGGTTTTCCCAGTCACGACGTTGTAAAACGACGGCCAGTGCCAAGCTTGCATGCCTGCAGGTCAA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B050"/>
          <w:sz w:val="13"/>
          <w:szCs w:val="13"/>
          <w:u w:val="none"/>
        </w:rPr>
        <w:t>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CTCAACACAACATATACAAAACAAACGAATCTCAAGCAATCAAGCATTCTACTTCTATTGCAGCAATTTAAATCATTTCTTTTAAAGCAAAAGCAATTTTCTGAAAATTTTCACCATTTACGAACGATACTCGAGTAATCT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u w:val="none"/>
          <w:shd w:val="clear" w:color="auto" w:fill="auto"/>
        </w:rPr>
        <w:t>GAT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highlight w:val="yellow"/>
          <w:u w:val="none"/>
          <w14:textFill>
            <w14:solidFill>
              <w14:schemeClr w14:val="tx1"/>
            </w14:solidFill>
          </w14:textFill>
        </w:rPr>
        <w:t>GAGAC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u w:val="none"/>
        </w:rPr>
        <w:t>GCAAGCAC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u w:val="none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FF0000"/>
          <w:sz w:val="13"/>
          <w:szCs w:val="13"/>
          <w:u w:val="none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u w:val="none"/>
        </w:rPr>
        <w:t>TTAGCTGAGCTTGGACTCCTGTTGATAGATCCAGTAATGACCTCAGAACTCCATCTGGATTTGTTCAGAACG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u w:val="none"/>
        </w:rPr>
        <w:t>GG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highlight w:val="yellow"/>
          <w:u w:val="none"/>
          <w14:textFill>
            <w14:solidFill>
              <w14:schemeClr w14:val="tx1"/>
            </w14:solidFill>
          </w14:textFill>
        </w:rPr>
        <w:t>GGT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GGATCCGAGCTCAGAGCTTTCGTTCGTATCATCGGTTTCGACAACGTTCGTCAAGTTCAATGCATCAGTTTCATTGCGCACACACCAGAATCCTACT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1D41D5"/>
          <w:sz w:val="13"/>
          <w:szCs w:val="13"/>
          <w:highlight w:val="none"/>
          <w:u w:val="none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TAGTTGTACCATTATGCTTATTCACTAGGCAACAAATATATTTTCAGACCTAGAAAAGCTGCAAATGTTACTGAATACAAGTATGTCCTCTTGTGTTTTAGACATTTATGAACTTTCCTTTATGTAATTTTCCAGAATCCTTGTCAGATTCTAATCATTGCTTTATAATTATAGTTATACTCATGGATTTGTAGTTGAGTATGAAAATATTTTTTAATGCATTTTATGACTTGCCAATTGATTGACAA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CCGGGGGGCAATGAGA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</w:pPr>
      <w:bookmarkStart w:id="1" w:name="_Toc1340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pH35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2</w:t>
      </w:r>
      <w:bookmarkEnd w:id="1"/>
    </w:p>
    <w:tbl>
      <w:tblPr>
        <w:tblStyle w:val="7"/>
        <w:tblW w:w="0" w:type="auto"/>
        <w:tblInd w:w="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1"/>
        <w:gridCol w:w="1030"/>
        <w:gridCol w:w="27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10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8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\\2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 xml:space="preserve">GAGACC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trong constitutive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cauliflower mosaic virus 35S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/>
                <w:kern w:val="2"/>
                <w:sz w:val="18"/>
                <w:szCs w:val="18"/>
                <w:lang w:val="en-US"/>
              </w:rPr>
              <w:t>293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1</w:t>
            </w:r>
            <w:r>
              <w:rPr>
                <w:rFonts w:hint="default" w:ascii="Times New Roman" w:hAnsi="Times New Roman" w:eastAsia="宋体"/>
                <w:kern w:val="2"/>
                <w:sz w:val="18"/>
                <w:szCs w:val="18"/>
                <w:lang w:val="en-US"/>
              </w:rPr>
              <w:t>18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20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23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242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72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32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3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06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10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27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35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80</w:t>
            </w:r>
          </w:p>
        </w:tc>
        <w:tc>
          <w:tcPr>
            <w:tcW w:w="27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eastAsia" w:ascii="Times New Roman" w:hAnsi="Times New Roman" w:cs="Times New Roman"/>
          <w:sz w:val="18"/>
          <w:szCs w:val="18"/>
          <w:lang w:val="zh-CN" w:eastAsia="zh-CN"/>
        </w:rPr>
      </w:pPr>
    </w:p>
    <w:p>
      <w:pPr>
        <w:bidi w:val="0"/>
        <w:rPr>
          <w:rFonts w:hint="eastAsia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&gt;pH35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,116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 xml:space="preserve">bp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eastAsia" w:ascii="宋体" w:hAnsi="宋体" w:eastAsia="宋体" w:cs="宋体"/>
          <w:b/>
          <w:bCs/>
          <w:color w:val="000000"/>
          <w:sz w:val="13"/>
          <w:szCs w:val="13"/>
          <w:shd w:val="clear" w:color="auto" w:fill="FFF1A8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cya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ACACTGATAGTTTAAACTGAAGGCGGGAAACGACAATCTGATCCAAGCTCAAGCTGCTCTAGCATTCGCCATTCAGGCTGCGCAACTGTTGGGAAGGGCGATCGGTGCGGGCCTCTTCGCTATTACGCCAGCTGGCGAAAGGGGGATGTGCTGCAAGGCGATTAAGTTGGGTAACGCCAGGGTTTTCCCAGTCACGACGTTGTAAAACGACGGCCAGTGCCAAGCTTGCATGCCTGCAGGTCAA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B050"/>
          <w:sz w:val="13"/>
          <w:szCs w:val="13"/>
          <w:u w:val="none"/>
        </w:rPr>
        <w:t>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CTCAACACAACATATACAAAACAAACGAATCTCAAGCAATCAAGCATTCTACTTCTATTGCAGCAATTTAAATCATTTCTTTTAAAGCAAAAGCAATTTTCTGAAAATTTTCACCATTTACGAACGATACTCGAGTAATCT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lang w:eastAsia="zh-CN"/>
        </w:rPr>
        <w:t>GCAAGCAC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u w:val="none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FF0000"/>
          <w:sz w:val="13"/>
          <w:szCs w:val="13"/>
          <w:u w:val="none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u w:val="none"/>
        </w:rPr>
        <w:t>TTAGCTGAGCTTGGACTCCTGTTGATAGATCCAGTAATGACCTCAGAACTCCATCTGGATTTGTTCAGAACG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u w:val="none"/>
        </w:rPr>
        <w:t>GG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highlight w:val="yellow"/>
          <w:u w:val="none"/>
          <w14:textFill>
            <w14:solidFill>
              <w14:schemeClr w14:val="tx1"/>
            </w14:solidFill>
          </w14:textFill>
        </w:rPr>
        <w:t>GGT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GCAAG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AGAGCTTTCGTTCG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1D41D5"/>
          <w:sz w:val="13"/>
          <w:szCs w:val="13"/>
          <w:highlight w:val="none"/>
          <w:u w:val="none"/>
          <w:shd w:val="clear" w:color="auto" w:fill="auto"/>
          <w:lang w:eastAsia="zh-CN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TAGTTGTACCATTATGCTTATTCACTAGGCAACAAATATATTTTCAGACCTAGAAAAGCTGCAAATGTTACTGAATACAAGTATGTCCTCTTGTGTTTTAGACATTTATGAACTTTCCTTTATGTAATTTTCCAGAATCCTTGTCAGATTCTAATCATTGCTTTATAATTATAGTTATACTCATGGATTTGTAGTTGAGTATGAAAATATTTTTTAATGCATTTTATGACTTGCCAATTGATTGACAA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CCGGGGGGCAATGAGA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</w:pPr>
      <w:bookmarkStart w:id="2" w:name="_Toc32472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pK35BTR1</w:t>
      </w:r>
      <w:bookmarkEnd w:id="2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0"/>
        <w:gridCol w:w="1030"/>
        <w:gridCol w:w="28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0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7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82\\23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trong constitutive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cauliflower mosaic virus 35S promo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690-10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20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23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2423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27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3292-39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confers resistance to neomycin, </w:t>
            </w:r>
            <w:r>
              <w:rPr>
                <w:rFonts w:ascii="Times New Roman" w:hAnsi="Times New Roman"/>
                <w:color w:val="FF0000"/>
                <w:kern w:val="2"/>
                <w:sz w:val="18"/>
                <w:szCs w:val="18"/>
              </w:rPr>
              <w:t>kanamycin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, and G41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4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8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0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13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16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</w:p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K35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1, 1139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7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bp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eastAsia" w:ascii="Times New Roman" w:hAnsi="Times New Roman" w:cs="Times New Roman"/>
          <w:b/>
          <w:bCs/>
          <w:color w:val="auto"/>
          <w:sz w:val="13"/>
          <w:szCs w:val="13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ACACTGATAGTTTAAACTGAAGGCGGGAAACGACAATCTGATCCAAGCTCAAGCTGCTCTAGCATTCGCCATTCAGGCTGCGCAACTGTTGGGAAGGGCGATCGGTGCGGGCCTCTTCGCTATTACGCCAGCTGGCGAAAGGGGGATGTGCTGCAAGGCGATTAAGTTGGGTAACGCCAGGGTTTTCCCAGTCACGACGTTGTAAAACGACGGCCAGTGCCAAGCTTGCATGCCTGCAGGTCAA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B050"/>
          <w:sz w:val="13"/>
          <w:szCs w:val="13"/>
          <w:u w:val="none"/>
        </w:rPr>
        <w:t>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CTCAACACAACATATACAAAACAAACGAATCTCAAGCAATCAAGCATTCTACTTCTATTGCAGCAATTTAAATCATTTCTTTTAAAGCAAAAGCAATTTTCTGAAAATTTTCACCATTTACGAACGATACTCGAGTAATCT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u w:val="none"/>
        </w:rPr>
        <w:t>GA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yellow"/>
          <w:u w:val="none"/>
          <w:lang w:bidi="ar"/>
          <w14:textFill>
            <w14:solidFill>
              <w14:schemeClr w14:val="tx1"/>
            </w14:solidFill>
          </w14:textFill>
        </w:rPr>
        <w:t>GAGAC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CAAGCACT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13"/>
          <w:szCs w:val="13"/>
          <w:u w:val="none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FF0000"/>
          <w:sz w:val="13"/>
          <w:szCs w:val="13"/>
          <w:u w:val="none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13"/>
          <w:szCs w:val="13"/>
          <w:u w:val="none"/>
        </w:rPr>
        <w:t>TTAGCTGAGCTTGGACTCCTGTTGATAGATCCAGTAATGACCTCAGAACTCCATCTGGATTTGTTCAGAACGCT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yellow"/>
          <w:u w:val="none"/>
          <w:lang w:bidi="ar"/>
          <w14:textFill>
            <w14:solidFill>
              <w14:schemeClr w14:val="tx1"/>
            </w14:solidFill>
          </w14:textFill>
        </w:rPr>
        <w:t>GGTCT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GGATCCGAGCTCAGAGCTTTCGTTCG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1D41D5"/>
          <w:sz w:val="13"/>
          <w:szCs w:val="13"/>
          <w:highlight w:val="none"/>
          <w:u w:val="none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1D41D5"/>
          <w:sz w:val="13"/>
          <w:szCs w:val="13"/>
          <w:highlight w:val="none"/>
          <w:u w:val="none"/>
        </w:rPr>
        <w:t>CGTGGCCTCTAATGACCGAAGTTAATATGAGGAGTAAAACACT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TAGTTGTACCATTATGCTTATTCACTAGGCAACAAATATATTTTCAGACCTAGAAAAGCTGCAAATGTTACTGAATACAAGTATGTCCTCTTGTGTTTTAGACATTTATGAACTTTCCTTTATGTAATTTTCCAGAATCCTTGTC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ATTCTAATCATTGCTTTATAATTATAGTTATACTCATGGATTTGTAGTTGAGTATGAAAATATTTTTTAATGCATTTTATGACTTGCCAATTGATTGACAACGAATTCGTAATCATGGTCATAGCTGTTTCCTGTGTGAAATTGTTATCCGCTCACAATTCCACACAACATACGAGCCGGAAGCATAAAGTGTAAAGCCTGGGGTGCCTAATGAGTGAGCTAACTCACATTAATTGCGTTGCGCTCACTGCCCGCTTTCCAGTCGGGAA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CCTGTCGTGCCAGCTGCATTAATGAATCGGCCAACGCGCGGGGAGAGGCGGTTTGCGTATTGGCTAGAGCAGCTTGCCAACATGGTGGAGCACGACACTCTCGTCTACTCCAAGAATATCAAAGATACAGTCTCAGAAGACCAAAGGG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TGTCGATCGACCATGGGGATTGAACAAGATGGATTGCACGCAGGTTCTCCG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green"/>
          <w:u w:val="none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</w:pPr>
      <w:bookmarkStart w:id="3" w:name="_Toc8509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pK35BTR2</w:t>
      </w:r>
      <w:bookmarkEnd w:id="3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2"/>
        <w:gridCol w:w="996"/>
        <w:gridCol w:w="28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0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7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8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/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2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trong constitutive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cauliflower mosaic virus 35S promo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/>
                <w:kern w:val="2"/>
                <w:sz w:val="18"/>
                <w:szCs w:val="18"/>
                <w:lang w:val="en-US"/>
              </w:rPr>
              <w:t>293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1</w:t>
            </w:r>
            <w:r>
              <w:rPr>
                <w:rFonts w:hint="default" w:ascii="Times New Roman" w:hAnsi="Times New Roman" w:eastAsia="宋体"/>
                <w:kern w:val="2"/>
                <w:sz w:val="18"/>
                <w:szCs w:val="18"/>
                <w:lang w:val="en-US"/>
              </w:rPr>
              <w:t>1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20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23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242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272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32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39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0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  <w:t xml:space="preserve">confers resistance to neomycin, kanamycin, and G41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4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8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0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13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516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default" w:ascii="Times New Roman" w:hAnsi="Times New Roman" w:eastAsia="宋体" w:cs="Times New Roman"/>
          <w:b/>
          <w:bCs/>
          <w:color w:val="FF0000"/>
          <w:kern w:val="2"/>
          <w:sz w:val="15"/>
          <w:szCs w:val="15"/>
          <w:lang w:val="zh-CN" w:eastAsia="zh-CN" w:bidi="ar-SA"/>
        </w:rPr>
      </w:pPr>
    </w:p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K35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, 1139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9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bp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eastAsia" w:ascii="Times New Roman" w:hAnsi="Times New Roman" w:cs="Times New Roman"/>
          <w:b/>
          <w:bCs/>
          <w:color w:val="auto"/>
          <w:sz w:val="13"/>
          <w:szCs w:val="13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ACACTGATAGTTTAAACTGAAGGCGGGAAACGACAATCTGATCCAAGCTCAAGCTGCTCTAGCATTCGCCATTCAGGCTGCGCAACTGTTGGGAAGGGCGATCGGTGCGGGCCTCTTCGCTATTACGCCAGCTGGCGAAAGGGGGATGTGCTGCAAGGCGATTAAGTTGGGTAACGCCAGGGTTTTCCCAGTCACGACGTTGTAAAACGACGGCCAGTGCCAAGCTTGCATGCCTGCAGGTCAA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B050"/>
          <w:sz w:val="13"/>
          <w:szCs w:val="13"/>
          <w:u w:val="none"/>
        </w:rPr>
        <w:t>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CTCAACACAACATATACAAAACAAACGAATCTCAAGCAATCAAGCATTCTACTTCTATTGCAGCAATTTAAATCATTTCTTTTAAAGCAAAAGCAATTTTCTGAAAATTTTCACCATTTACGAACGATACTCGAGTAATCT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u w:val="none"/>
        </w:rPr>
        <w:t>G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yellow"/>
          <w:u w:val="none"/>
          <w:lang w:bidi="ar"/>
          <w14:textFill>
            <w14:solidFill>
              <w14:schemeClr w14:val="tx1"/>
            </w14:solidFill>
          </w14:textFill>
        </w:rPr>
        <w:t>GAGAC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u w:val="none"/>
        </w:rPr>
        <w:t>GCAAGCACT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13"/>
          <w:szCs w:val="13"/>
          <w:u w:val="none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FF0000"/>
          <w:sz w:val="13"/>
          <w:szCs w:val="13"/>
          <w:u w:val="none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13"/>
          <w:szCs w:val="13"/>
          <w:u w:val="none"/>
        </w:rPr>
        <w:t>TTAGCTGAGCTTGGACTCCTGTTGATAGATCCAGTAATGACCTCAGAACTCCATCTGGATTTGTTCAGAACGCT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3"/>
          <w:szCs w:val="13"/>
          <w:u w:val="none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yellow"/>
          <w:u w:val="none"/>
          <w:lang w:bidi="ar"/>
          <w14:textFill>
            <w14:solidFill>
              <w14:schemeClr w14:val="tx1"/>
            </w14:solidFill>
          </w14:textFill>
        </w:rPr>
        <w:t>GGTCT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:lang w:val="en-US"/>
          <w14:textFill>
            <w14:solidFill>
              <w14:schemeClr w14:val="tx1"/>
            </w14:solidFill>
          </w14:textFill>
        </w:rPr>
        <w:t>AGCAAGCT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AGCTCAGAGCTTTCGTTCG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1D41D5"/>
          <w:sz w:val="13"/>
          <w:szCs w:val="13"/>
          <w:highlight w:val="none"/>
          <w:u w:val="none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1D41D5"/>
          <w:sz w:val="13"/>
          <w:szCs w:val="13"/>
          <w:highlight w:val="none"/>
          <w:u w:val="none"/>
        </w:rPr>
        <w:t>CGTGGCCTCTAATGACCGAAGTTAATATGAGGAGTAAAACACT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TAGTTGTACCATTATGCTTATTCACTAGGCAACAAATATATTTTCAGACCTAGAAAAGCTGCAAATGTTACTGAATACAAGTATGTCCTCTTGTGTTTTAGACATTTATGAACTTTCCTTTATGTAATTTTCCAGAATCCTTGTC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ATTCTAATCATTGCTTTATAATTATAGTTATACTCATGGATTTGTAGTTGAGTATGAAAATATTTTTTAATGCATTTTATGACTTGCCAATTGATTGACAACGAATTCGTAATCATGGTCATAGCTGTTTCCTGTGTGAAATTGTTATCCGCTCACAATTCCACACAACATACGAGCCGGAAGCATAAAGTGTAAAGCCTGGGGTGCCTAATGAGTGAGCTAACTCACATTAATTGCGTTGCGCTCACTGCCCGCTTTCCAGTCGGGAA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CCTGTCGTGCCAGCTGCATTAATGAATCGGCCAACGCGCGGGGAGAGGCGGTTTGCGTATTGGCTAGAGCAGCTTGCCAACATGGTGGAGCACGACACTCTCGTCTACTCCAAGAATATCAAAGATACAGTCTCAGAAGACCAAAGGG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TGTCGATCGAC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none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ATGGGGATTGAACAAGATGGATTGCACGCAGGTTCTCCG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green"/>
          <w:u w:val="none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u w:val="none"/>
          <w14:textFill>
            <w14:solidFill>
              <w14:schemeClr w14:val="tx1"/>
            </w14:solidFill>
          </w14:textFill>
        </w:rPr>
        <w:t>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4" w:name="_Toc19732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35BTR1</w:t>
      </w:r>
      <w:bookmarkEnd w:id="4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  <w:t>118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8/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ong constitutiv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35S promot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118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0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2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423-272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292-396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tetrameric variant of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DsRe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008-468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692-486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944-4968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</w:p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R35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,11202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sz w:val="13"/>
          <w:szCs w:val="13"/>
          <w:highlight w:val="none"/>
          <w:u w:val="none"/>
          <w:shd w:val="clear" w:color="auto" w:fill="auto"/>
          <w:lang w:eastAsia="zh-CN"/>
        </w:rPr>
        <w:t>TAAACGCTCTTTTCTCTTA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sz w:val="13"/>
          <w:szCs w:val="13"/>
          <w:highlight w:val="cyan"/>
          <w:u w:val="none"/>
          <w:shd w:val="clear" w:color="auto" w:fill="FFF1A8"/>
          <w:lang w:eastAsia="zh-CN"/>
        </w:rPr>
        <w:t>GTTTACCCGCCAATATATCCTG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AACACTGATAGTTTAAACTGAAGGCGGGAAACGACAATCTGATCCAAGCTCAAGCTGCTCTAGCATTCGCCATTCAGGCTGCGCAACTGTTGGGAAGGGCGATCGGTGCGGGCCTCTTCGCTATTACGCCAGCTGGCGAAAGGGGGATGTGCTGCAAGGCGATTAAGTTGGGTAACGCCAGGGTTTTCCCAGTCACGACGTTGTAAAACGACGGCCAGTGCCAAGCTTGCATGCCTGCAGGTCAA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eastAsia="zh-CN"/>
        </w:rPr>
        <w:t>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CTCAACACAACATATACAAAACAAACGAATCTCAAGCAATCAAGCATTCTACTTCTATTGCAGCAATTTAAATCATTTCTTTTAAAGCAAAAGCAATTTTCTGAAAATTTTCACCATTTACGAACGATACTCGAGTA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 w:eastAsia="zh-CN"/>
        </w:rPr>
        <w:t>TCTA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G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highlight w:val="none"/>
          <w:u w:val="none"/>
          <w:lang w:eastAsia="zh-CN"/>
          <w14:textFill>
            <w14:solidFill>
              <w14:schemeClr w14:val="tx1"/>
            </w14:solidFill>
          </w14:textFill>
        </w:rPr>
        <w:t>GCAAGCAC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highlight w:val="none"/>
          <w:u w:val="none"/>
          <w:lang w:eastAsia="zh-CN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TTAGCTGAGCTTGGACTCCTGTTGATAGATCCAGTAATGACCTCAGAACTCCATCTGGATTTGTTCAGAACG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highlight w:val="none"/>
          <w:u w:val="none"/>
          <w:lang w:eastAsia="zh-CN"/>
          <w14:textFill>
            <w14:solidFill>
              <w14:schemeClr w14:val="tx1"/>
            </w14:solidFill>
          </w14:textFill>
        </w:rPr>
        <w:t>GG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highlight w:val="yellow"/>
          <w:u w:val="none"/>
          <w:lang w:eastAsia="zh-CN"/>
        </w:rPr>
        <w:t>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highlight w:val="yellow"/>
          <w:u w:val="none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GGATC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AGAGCTTTCGTTCG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1D41D5"/>
          <w:sz w:val="13"/>
          <w:szCs w:val="13"/>
          <w:highlight w:val="none"/>
          <w:u w:val="none"/>
          <w:shd w:val="clear" w:color="auto" w:fill="auto"/>
          <w:lang w:eastAsia="zh-CN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zh-CN"/>
        </w:rPr>
        <w:t>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zh-CN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zh-CN"/>
        </w:rPr>
        <w:t>G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green"/>
          <w:u w:val="none"/>
          <w:shd w:val="clear" w:color="auto" w:fill="auto"/>
          <w:lang w:val="zh-CN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zh-CN"/>
        </w:rPr>
        <w:t>CCAGCCAGCCAACAGCTCCCCGACCGGCAGCTCGGCACAAAATCACCACTCGATACAGGCAGCCCATCAGTCCGGGACGGCGTCAGCGGGAGAGCCGTTGTAAGGCGGCAGACTTTGCTCATGTTACCGATGCTATTCGGAAGAACGGCAACTAAGCTGCCGGGTTTGAAACACGGATGATCTCGCGGAGGGTAGCATGTTGATTGTAACGATGACAGAGCGTTGCTGCCTGTGATCACCGCG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5" w:name="_Toc3691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35BTR2</w:t>
      </w:r>
      <w:bookmarkEnd w:id="5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  <w:t>11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ong constitutiv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35S promot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118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0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2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2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292-396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tetrameric variant of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DsRe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46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48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</w:p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R35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,11204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sz w:val="13"/>
          <w:szCs w:val="13"/>
          <w:highlight w:val="none"/>
          <w:u w:val="none"/>
          <w:shd w:val="clear" w:color="auto" w:fill="auto"/>
          <w:lang w:eastAsia="zh-CN"/>
        </w:rPr>
        <w:t>TAAACGCTCTTTTCTCTTA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sz w:val="13"/>
          <w:szCs w:val="13"/>
          <w:highlight w:val="cyan"/>
          <w:u w:val="none"/>
          <w:shd w:val="clear" w:color="auto" w:fill="FFF1A8"/>
          <w:lang w:eastAsia="zh-CN"/>
        </w:rPr>
        <w:t>GTTTACCCGCCAATATATCCTG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AACACTGATAGTTTAAACTGAAGGCGGGAAACGACAATCTGATCCAAGCTCAAGCTGCTCTAGCATTCGCCATTCAGGCTGCGCAACTGTTGGGAAGGGCGATCGGTGCGGGCCTCTTCGCTATTACGCCAGCTGGCGAAAGGGGGATGTGCTGCAAGGCGATTAAGTTGGGTAACGCCAGGGTTTTCCCAGTCACGACGTTGTAAAACGACGGCCAGTGCCAAGCTTGCATGCCTGCAGGTCAA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eastAsia="zh-CN"/>
        </w:rPr>
        <w:t>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CTCAACACAACATATACAAAACAAACGAATCTCAAGCAATCAAGCATTCTACTTCTATTGCAGCAATTTAAATCATTTCTTTTAAAGCAAAAGCAATTTTCTGAAAATTTTCACCATTTACGAACGATACTCGAGTA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 w:eastAsia="zh-CN"/>
        </w:rPr>
        <w:t>TCTA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lang w:eastAsia="zh-CN"/>
        </w:rPr>
        <w:t>GCAAGCACTCA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FF0000"/>
          <w:sz w:val="13"/>
          <w:szCs w:val="13"/>
          <w:highlight w:val="none"/>
          <w:u w:val="none"/>
          <w:lang w:eastAsia="zh-CN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TTAGCTGAGCTTGGACTCCTGTTGATAGATCCAGTAATGACCTCAGAACTCCATCTGGATTTGTTCAGAACG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lang w:eastAsia="zh-CN"/>
        </w:rPr>
        <w:t>GGT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yellow"/>
          <w:u w:val="none"/>
          <w:lang w:eastAsia="zh-CN"/>
        </w:rPr>
        <w:t>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G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GCAAG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AGAGCTTTCGTTCG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1D41D5"/>
          <w:sz w:val="13"/>
          <w:szCs w:val="13"/>
          <w:highlight w:val="none"/>
          <w:u w:val="none"/>
          <w:shd w:val="clear" w:color="auto" w:fill="auto"/>
          <w:lang w:eastAsia="zh-CN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zh-CN"/>
        </w:rPr>
        <w:t>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zh-CN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zh-CN"/>
        </w:rPr>
        <w:t>G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green"/>
          <w:u w:val="none"/>
          <w:shd w:val="clear" w:color="auto" w:fill="auto"/>
          <w:lang w:val="zh-CN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zh-CN"/>
        </w:rPr>
        <w:t>CCAGCCAGCCAACAGCTCCCCGACCGGCAGCTCGGCACAAAATCACCACTCGATACAGGCAGCCCATCAGTCCGGGACGGCGTCAGCGGGAGAGCCGTTGTAAGGCGGCAGACTTTGCTCATGTTACCGATGCTATTCGGAAGAACGGCAACTAAGCTGCCGGGTTTGAAACACGGATGATCTCGCGGAGGGTAGCATGTTGATTGTAACGATGACAGAGCGTTGCTGCCTGTGATCACCGCG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eastAsia="zh-CN"/>
        </w:rPr>
        <w:t>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zh-CN" w:eastAsia="zh-CN"/>
        </w:rPr>
      </w:pPr>
      <w:bookmarkStart w:id="6" w:name="_Toc16899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Ubi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1</w:t>
      </w:r>
      <w:bookmarkEnd w:id="6"/>
    </w:p>
    <w:tbl>
      <w:tblPr>
        <w:tblStyle w:val="7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996"/>
        <w:gridCol w:w="2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5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1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eastAsia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14/184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>Maize ubiquitin-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 promo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54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82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29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confers resistance to bialophos or phosphinothricin, P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hosphinothricin acetyltransferase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 xml:space="preserve">,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0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56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8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6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3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BUbi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,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1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82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u w:val="none"/>
          <w:lang w:val="en-US" w:eastAsia="zh-CN" w:bidi="ar-SA"/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u w:val="none"/>
          <w:lang w:val="en-US" w:eastAsia="zh-CN" w:bidi="ar-SA"/>
        </w:rPr>
        <w:t>AACACTGATAG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highlight w:val="none"/>
          <w:u w:val="none"/>
          <w:lang w:val="en-US" w:eastAsia="zh-CN" w:bidi="ar-SA"/>
        </w:rPr>
        <w:t>TTGAATTCGTT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u w:val="none"/>
          <w:lang w:val="en-US" w:eastAsia="zh-CN" w:bidi="ar-SA"/>
        </w:rPr>
        <w:t>CAATTGGCAAGTCATAAAATGCATTAAAAAATATTTTCATACTCAACTACAAATCCATGAGTATAACTATAATTATAAAGCAATGATTAGAATCTGACAAGGATTCTGGAAAATTACATAAAGGAAAGTTCATAAATGTCTAAAACACAAGAGGACATACTTGTATTCAGTAACATTTGCAGCTTTTCTAGGTCTGAAAATATATTTGTTGCCTAGTGAATAAGCATAATGGTACAACTAC</w:t>
      </w:r>
      <w:r>
        <w:rPr>
          <w:rFonts w:hint="default" w:ascii="Times New Roman" w:hAnsi="Times New Roman" w:eastAsia="宋体" w:cs="Times New Roman"/>
          <w:b w:val="0"/>
          <w:bCs w:val="0"/>
          <w:color w:val="1D41D5"/>
          <w:kern w:val="2"/>
          <w:sz w:val="15"/>
          <w:szCs w:val="15"/>
          <w:u w:val="none"/>
          <w:lang w:val="en-US" w:eastAsia="zh-CN" w:bidi="ar-SA"/>
        </w:rPr>
        <w:t>AAGTGTTTTACTCCTCATATTAACTTCGGTCATTAGAGGCCACGATTTGACACATTTTTACTCAAAACAAAATGTTTGCATATCTCTTATAATTTCAAATTCAACACACAACAAATAAGAGAAAAAACAAATAATATTAATTTGAGAATGAACAAAAGGACCATATCATTCATTAACTCTTCTCCATCCATTTCCATTTCACAGTTCGATAGCGAAAACCGAATAAAAAACACAGTAAATTACAAGCACAACAAATGGTACAAGAAAAACAGTTTTCCCAATGCCATAATACTCAAA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u w:val="none"/>
          <w:lang w:val="en-US" w:eastAsia="zh-CN" w:bidi="ar-SA"/>
        </w:rPr>
        <w:t>CAGTAGGATTCTGGTGTGTGCGCAATGAAACTGATGCATTGAACTTGACGAACGTTGTCGAAACCGATGATACGAACGAAAGCTCTGAGCTCGGATC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highlight w:val="yellow"/>
          <w:u w:val="none"/>
          <w:lang w:val="en-US" w:eastAsia="zh-CN" w:bidi="ar-SA"/>
        </w:rPr>
        <w:t>GAG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u w:val="none"/>
          <w:lang w:val="en-US" w:eastAsia="zh-CN" w:bidi="ar-SA"/>
        </w:rPr>
        <w:t>AAC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5"/>
          <w:szCs w:val="15"/>
          <w:u w:val="none"/>
          <w:lang w:val="en-US" w:eastAsia="zh-CN" w:bidi="ar-SA"/>
        </w:rPr>
        <w:t>GAGCGTTCTGAACAAATCCAGATGGAGTTCTGAGGTCATTACTGGATCTATCAACAGGAGTCCAAGCTCAGCTAATTACTTGTACAGCTCGTCCATGCCGCCGGT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5"/>
          <w:szCs w:val="15"/>
          <w:lang w:val="zh-CN" w:eastAsia="zh-CN" w:bidi="ar-SA"/>
        </w:rPr>
        <w:t>GGAGTGGCGGCCCTCGGAGCGTTCGTACTGTTCCACCACGGTGTAGTCCTCGTTGTGGGAGGTGATGTCCAACTTGCGGTCGACGTTGTAGGCGCCGGGCATCTGCACGGGCTTCTTGGCCTTGTAGGTGGTCTTGAAGTCCGCCAGGTAGCGGCCGCCGTCCTTCAGGCGCAGGGCCATCTTAATGTCGCCCTTCAGCACGCCGTCCTCGGGGTACAACCGCTCGGTGGACGCTTCCCAGCCCATTGTCTTCTTCTGCATTACGGGGCCGTCAGGAGGGAAGTTGGTGCCGCGGAGCTTCACCTTGTAGATCAGGGTGCCGTCCTCCAGGGAGGTGTCCTGGGTCACGGTCACGGCGCCGCCGTCCTCGAAGTTCATCACGCGCTCCCACTTGAAGCCCTCGGGGAAGGACTGCTTATAGTAGTCGGGGATGTCGGCGGGGTGCTTGATGAAGGCCCTGGAGCCGTACATGAACTGAGGGGACAGGATGTCCCAGGAGAAGGGCAGGGGGCCACCCTTGGTCACCTTCAGCTTGGCGGTCTGGGTGCCCTCGTAGGGGCGGCCCTCGCCCTCGCCCTCGATCTCGAACTCGTGGCCGTTCATGGAGCCCTCCATGTGCACCTTGAACCGCATGAACTCCTTGATCACTGCCTCGCCCTTGCTCACCATTTTTTCTTCCTCCACTAGT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5"/>
          <w:szCs w:val="15"/>
          <w:lang w:val="en-US" w:eastAsia="zh-CN" w:bidi="ar-SA"/>
        </w:rPr>
        <w:t>CCTTTAGCAGCCCTTGCGC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TGAGTGCTTG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highlight w:val="yellow"/>
          <w:lang w:val="en-US" w:eastAsia="zh-CN" w:bidi="ar-SA"/>
        </w:rPr>
        <w:t>GGT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highlight w:val="none"/>
          <w:lang w:val="en-US" w:eastAsia="zh-CN" w:bidi="ar-SA"/>
        </w:rPr>
        <w:t>AC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5"/>
          <w:szCs w:val="15"/>
          <w:highlight w:val="none"/>
          <w:lang w:val="en-US" w:eastAsia="zh-CN" w:bidi="ar-SA"/>
        </w:rPr>
        <w:t>CTGCAGAAGTA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5"/>
          <w:szCs w:val="15"/>
          <w:lang w:val="en-US" w:eastAsia="zh-CN" w:bidi="ar-SA"/>
        </w:rPr>
        <w:t>ACACCAAACAACAGGGTGAGCATCGACAAAAGAAACAGTACCAAGCAAATAAATAGCGTATGAAGGCAGGGCTAAAAAAATCCACATATAGCTGCTGCATATGCCATC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5"/>
          <w:szCs w:val="15"/>
          <w:lang w:val="zh-CN" w:eastAsia="zh-CN" w:bidi="ar-SA"/>
        </w:rPr>
        <w:t>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A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GAGCGGCGTACCTTGAAGCGGAGGTGCCGACGGGTGGATTTGGGGGAGATCTGGTTGTGTGTGTGTGCGCTCCGAACAACACGAGGTTGGGGAAAGAGGGTGTGGAGGGGGTGTCTATTTATTACGGCGGGCGAGGAAGGGAAAGCGAAGGAGCGGTGGGAAAGGAATCCCCCGTAGCTGCC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5"/>
          <w:szCs w:val="15"/>
          <w:lang w:val="en-US" w:eastAsia="zh-CN" w:bidi="ar-SA"/>
        </w:rPr>
        <w:t>ACATGCAATGCTCATTATCTCTAGAGAGGGGCAC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CGGGTCACGCTGCACCCAGCTTGCGGCCGCATGGCCGGCCTTGCCCTAGTTCCTATAGCCTACATTATAGGATGGAGGGATATCCTCTCTTAAGGTAGCGAGCGGATCCTTCGCTACCTTAGGACC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ATAGTTGGTA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TC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shd w:val="clear" w:color="FFFFFF" w:fill="D9D9D9"/>
          <w:lang w:val="zh-CN" w:eastAsia="zh-CN" w:bidi="ar-SA"/>
        </w:rPr>
        <w:t>ATGAGCCCAGAACGACGCCCGGCCGACATCCGCCGTGCCACCGAGGCGGACATGCCGGCGGTCTGCACCATCGTCAACCACTACATCGAGACAAGCACGGTCAACTTCCGTACCGAGCCGCAGGAACCGCAGGAGTGGACGGACGACCTCGTCCGTCTGCGGGAGCGCTATCCCTGGCTCGTCGCCGAGGTGGACGGCGAGGTCGCCGGCATCGCCTACGCGGGCCCCTGGAAGGCACGCAACGCCTACGACTGGACGGCCGAGTCGACCGTGTACGTCTCCCCCCGCCACCAGCGGACGGGACTGGGCTCCACGCTCTACACCCACCTGCTGAAGTCCCTGGAGGCACAGGGCTTCAAGAGCGTGGTCGCTGTCATCGGGCTGCCCAACGACCCGAGCGTGCGCATGCACGAGGCGCTCGGATATGCCCCCCGCGGCATGCTGCGGGCGGCCGGCTTCAAGCACGGGAACTGGCATGACGTGGGTTTCTGGCAGCTGGACTTCAGCCTGCCGGTACCGCCCCGTCCGGTCCTGCCCGTCACCGAGATTT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CTCGAGTTTCTCCATAATAATGTGTGAGTAGTTCCCAGATAAGGGAATTAGGGTTCCTATAGGGTTTCGCTCATGTGTTGAGCATATAAGAAACCCTTAGTATGTATTTGTATTTGTAAAATACTTCTATCAATAAAATTTCTAATTCCTAAAACCAAAATCCAGTACTAAAATCCAGATCCCCCGAATTAATTCGGCGTTAAT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GTACATTAAAAACGTCCGCAATGTGTTATTAAGTTGTCTAAGCGTCAA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highlight w:val="green"/>
          <w:lang w:val="en-US" w:eastAsia="zh-CN" w:bidi="ar-SA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CCAGCC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zh-CN" w:eastAsia="zh-CN"/>
        </w:rPr>
      </w:pPr>
      <w:bookmarkStart w:id="7" w:name="_Toc11732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p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Ubi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2</w:t>
      </w:r>
      <w:bookmarkEnd w:id="7"/>
    </w:p>
    <w:tbl>
      <w:tblPr>
        <w:tblStyle w:val="7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996"/>
        <w:gridCol w:w="2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5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1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eastAsia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18/184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>Maize ubiquitin-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 promo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56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82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29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confers resistance to bialophos or phosphinothricin, P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hosphinothricin acetyltransferase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 xml:space="preserve">,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0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56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8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6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BUbi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,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1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84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ACTGATAGTTTGAATTCGTTGTCAATCAATTGGCAAGTCATAAAATGCATTAAAAAATATTTTCATACTCAACTACAAATCCATGAGTATAACTATAATTATAAAGCAATGATTAGAATCTGACAAGGATTCTGGAAAATTACATAAAGGAAAGTTCATAAATGTCTAAAACACAAGAGGACATACTTGTATTCAGTAACATTTGCAGCTTTTCTAGGTCTGAAAATATATTTGTTGCCTAGTGAATAAGCATAATGGTACAACTAC</w:t>
      </w:r>
      <w:r>
        <w:rPr>
          <w:rFonts w:hint="default" w:ascii="Times New Roman" w:hAnsi="Times New Roman" w:eastAsia="宋体" w:cs="Times New Roman"/>
          <w:b w:val="0"/>
          <w:bCs w:val="0"/>
          <w:color w:val="1414F4"/>
          <w:kern w:val="2"/>
          <w:sz w:val="13"/>
          <w:szCs w:val="13"/>
          <w:lang w:val="en-US" w:eastAsia="zh-CN" w:bidi="ar-SA"/>
        </w:rPr>
        <w:t>AAGTGTTTTACTCCTCATATTAACTTCGGTCATTAGAGGCCACGATTTGACACATTTTTACTCAAAACAAAATGTTTGCATATCTCTTATAATTTCAAATTCAACACACAACAAATAAGAGAAAAAACAAATAATATTAATTTGAGAATGAACAAAAGGACCATATCATTCATTAACTCTTCTCCATCCATTTCCATTTCACAGTTCGATAGCGAAAACCGAATAAAAAACACAGTAAATTACAAGCACAACAAATGGTACAAGAAAAACAGTTTTCCCAATGCCATAATACTCAAA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AGTAGGATTCTGGTGTGTGCGCAATGAAACTGATGCATTGAACTTGACGAACGTTGTCGAAACCGATGATACGAACGAAAGCTCTGAGCTCAAGCTTGCT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AG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3"/>
          <w:szCs w:val="13"/>
          <w:lang w:val="en-US" w:eastAsia="zh-CN" w:bidi="ar-SA"/>
        </w:rPr>
        <w:t>GAGCGTTCTGAACAAATCCAGATGGAGTTCTGAGGTCATTACTGGATCTATCAACAGGAGTCCAAGCTCAGCTAATTACTTGTACAGCTCGTCCATGCCGCCGGTGGAGTGGCGGCCCTCGGAGCGTTCGTACTGTTCCACCACGGTGTAGTCCTCGTTGTGGGAGGTGATGTCCAACTTGCGGTCGACGTTGTAGGCGCCGGGCATCTGCACGGGCTTCTTGGCCTTGTAGGTGGTCTTGAAGTCCGCCAGGTAGCGGCCGCCGTCCTTCAGGCGCAGGGCCATCTTAATGTCGCCCTTCAGCACGCCGTCCTCGGGGTACAACCGCTCGGTGGACGCTTCCCAGCCCATTGTCTTCTTCTGCATTACGGGGCCGTCAGGAGGGAAGTTGGTGCCGCGGAGCTTCACCTTGTAGATCAGGGTGCCGTCCTCCAGGGAGGTGTCCTGGGTCACGGTCACGGCGCCGCCGTCCTCGAAGTTCATCACGCGCTCCCACTTGAAGCCCTCGGGGAAGGACTGCTTATAGTAGTCGGGGATGTCGGCGGGGTGCTTGATGAAGGCCCTGGAGCCGTACATGAACTGAGGGGACAGGATGTCCCAGGAGAAGGGCAGGGGGCCACCCTTGGTCACCTTCAGCTTGGCGGTCTGGGTGCCCTCGTAGGGGCGGCCCTCGCCCTCGCCCTCGATCTCGAACTCGTGGCCGTTCATGGAGCCCTCCATGTGCACCTTGAACCGCATGAACTCCTTGATCACTGCCTCGCCCTTGCTCACCATTTTTTCTTCCTCCACTAGT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GAGTGCTTG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GT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highlight w:val="none"/>
          <w:lang w:val="en-US" w:eastAsia="zh-CN" w:bidi="ar-SA"/>
        </w:rPr>
        <w:t>CTGCAGAAGTA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ACACCAAACAACAGGGTGAGCATCGACAAAAGAAACAGTACCAAGCAAATAAATAGCGTATGAAGGCAGGGCTAAAAAAATCCACATATAGCTGCTGCATATGCCATC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zh-CN" w:eastAsia="zh-CN" w:bidi="ar-SA"/>
        </w:rPr>
        <w:t>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A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GAGCGGCGTACCTTGAAGCGGAGGTGCCGACGGGTGGATTTGGGGGAGATCTGGTTGTGTGTGTGTGCGCTCCGAACAACACGAGGTTGGGGAAAGAGGGTGTGGAGGGGGTGTCTATTTATTACGGCGGGCGAGGAAGGGAAAGCGAAGGAGCGGTGGGAAAGGAATCCCCCGTAGCTGCC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ACATGCAATGCTCATTATCTCTAGAGAGGGGCAC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GGGTCACGCTGCACCCAGCTTGCGGCCGCATGGCCGGCCTTGCCCTAGTTCCTATAGCCTACATTATAGGATGGAGGGATATCCTCTCTTAAGGTAGCGAGCGGATCCTTCGCTACCTTAGGACC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ATAGTTGGTA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TC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shd w:val="clear" w:color="FFFFFF" w:fill="D9D9D9"/>
          <w:lang w:val="zh-CN" w:eastAsia="zh-CN" w:bidi="ar-SA"/>
        </w:rPr>
        <w:t>ATGAGCCCAGAACGACGCCCGGCCGACATCCGCCGTGCCACCGAGGCGGACATGCCGGCGGTCTGCACCATCGTCAACCACTACATCGAGACAAGCACGGTCAACTTCCGTACCGAGCCGCAGGAACCGCAGGAGTGGACGGACGACCTCGTCCGTCTGCGGGAGCGCTATCCCTGGCTCGTCGCCGAGGTGGACGGCGAGGTCGCCGGCATCGCCTACGCGGGCCCCTGGAAGGCACGCAACGCCTACGACTGGACGGCCGAGTCGACCGTGTACGTCTCCCCCCGCCACCAGCGGACGGGACTGGGCTCCACGCTCTACACCCACCTGCTGAAGTCCCTGGAGGCACAGGGCTTCAAGAGCGTGGTCGCTGTCATCGGGCTGCCCAACGACCCGAGCGTGCGCATGCACGAGGCGCTCGGATATGCCCCCCGCGGCATGCTGCGGGCGGCCGGCTTCAAGCACGGGAACTGGCATGACGTGGGTTTCTGGCAGCTGGACTTCAGCCTGCCGGTACCGCCCCGTCCGGTCCTGCCCGTCACCGAGATTT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CTCGAGTTTCTCCATAATAATGTGTGAGTAGTTCCCAGATAAGGGAATTAGGGTTCCTATAGGGTTTCGCTCATGTGTTGAGCATATAAGAAACCCTTAGTATGTATTTGTATTTGTAAAATACTTCTATCAATAAAATTTCTAATTCCTAAAACCAAAATCCAGTACTAAAATCCAGATCCCCCGAATTAATTCGGCGTTAAT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GTACATTAAAAACGTCCGCAATGTGTTATTAAGTTGTCTAAGCGTCAA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green"/>
          <w:lang w:val="en-US" w:eastAsia="zh-CN" w:bidi="ar-SA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CAGCC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 xml:space="preserve">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 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zh-CN" w:eastAsia="zh-CN"/>
        </w:rPr>
      </w:pPr>
      <w:bookmarkStart w:id="8" w:name="_Toc20036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p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H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Ubi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1</w:t>
      </w:r>
      <w:bookmarkEnd w:id="8"/>
    </w:p>
    <w:tbl>
      <w:tblPr>
        <w:tblStyle w:val="7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996"/>
        <w:gridCol w:w="2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8" w:hRule="atLeast"/>
        </w:trPr>
        <w:tc>
          <w:tcPr>
            <w:tcW w:w="45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1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eastAsia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14/184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3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>Maize ubiquitin-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 promo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54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82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29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0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4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4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22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29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323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Ubi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,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1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56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ACTGATAG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none"/>
          <w:lang w:val="en-US" w:eastAsia="zh-CN" w:bidi="ar-SA"/>
        </w:rPr>
        <w:t>TTGAATTCGTT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AATTGGCAAGTCATAAAATGCATTAAAAAATATTTTCATACTCAACTACAAATCCATGAGTATAACTATAATTATAAAGCAATGATTAGAATCTGACAAGGATTCTGGAAAATTACATAAAGGAAAGTTCATAAATGTCTAAAACACAAGAGGACATACTTGTATTCAGTAACATTTGCAGCTTTTCTAGGTCTGAAAATATATTTGTTGCCTAGTGAATAAGCATAATGGTACAACTAC</w:t>
      </w:r>
      <w:r>
        <w:rPr>
          <w:rFonts w:hint="default" w:ascii="Times New Roman" w:hAnsi="Times New Roman" w:eastAsia="宋体" w:cs="Times New Roman"/>
          <w:b w:val="0"/>
          <w:bCs w:val="0"/>
          <w:color w:val="1414F4"/>
          <w:kern w:val="2"/>
          <w:sz w:val="13"/>
          <w:szCs w:val="13"/>
          <w:lang w:val="en-US" w:eastAsia="zh-CN" w:bidi="ar-SA"/>
        </w:rPr>
        <w:t>AAGTGTTTTACTCCTCATATTAACTTCGGTCATTAGAGGCCACGATTTGACACATTTTTACTCAAAACAAAATGTTTGCATATCTCTTATAATTTCAAATTCAACACACAACAAATAAGAGAAAAAACAAATAATATTAATTTGAGAATGAACAAAAGGACCATATCATTCATTAACTCTTCTCCATCCATTTCCATTTCACAGTTCGATAGCGAAAACCGAATAAAAAACACAGTAAATTACAAGCACAACAAATGGTACAAGAAAAACAGTTTTCCCAATGCCATAATACTCAAA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AGTAGGATTCTGGTGTGTGCGCAATGAAACTGATGCATTGAACTTGACGAACGTTGTCGAAACCGATGATACGAACGAAAGCTCTGAGCTCGGATC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AG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3"/>
          <w:szCs w:val="13"/>
          <w:lang w:val="en-US" w:eastAsia="zh-CN" w:bidi="ar-SA"/>
        </w:rPr>
        <w:t>GAGCGTTCTGAACAAATCCAGATGGAGTTCTGAGGTCATTACTGGATCTATCAACAGGAGTCCAAGCTCAGCTAATTACTTGTACAGCTCGTCCATGCCGCCGGTGGAGTGGCGGCCCTCGGAGCGTTCGTACTGTTCCACCACGGTGTAGTCCTCGTTGTGGGAGGTGATGTCCAACTTGCGGTCGACGTTGTAGGCGCCGGGCATCTGCACGGGCTTCTTGGCCTTGTAGGTGGTCTTGAAGTCCGCCAGGTAGCGGCCGCCGTCCTTCAGGCGCAGGGCCATCTTAATGTCGCCCTTCAGCACGCCGTCCTCGGGGTACAACCGCTCGGTGGACGCTTCCCAGCCCATTGTCTTCTTCTGCATTACGGGGCCGTCAGGAGGGAAGTTGGTGCCGCGGAGCTTCACCTTGTAGATCAGGGTGCCGTCCTCCAGGGAGGTGTCCTGGGTCACGGTCACGGCGCCGCCGTCCTCGAAGTTCATCACGCGCTCCCACTTGAAGCCCTCGGGGAAGGACTGCTTATAGTAGTCGGGGATGTCGGCGGGGTGCTTGATGAAGGCCCTGGAGCCGTACATGAACTGAGGGGACAGGATGTCCCAGGAGAAGGGCAGGGGGCCACCCTTGGTCACCTTCAGCTTGGCGGTCTGGGTGCCCTCGTAGGGGCGGCCCTCGCCCTCGCCCTCGATCTCGAACTCGTGGCCGTTCATGGAGCCCTCCATGTGCACCTTGAACCGCATGAACTCCTTGATCACTGCCTCGCCCTTGCTCACCATTTTTTCTTCCTCCACTAGT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GAGTGCTTG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GT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none"/>
          <w:lang w:val="en-US" w:eastAsia="zh-CN" w:bidi="ar-SA"/>
        </w:rPr>
        <w:t>AC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highlight w:val="none"/>
          <w:lang w:val="en-US" w:eastAsia="zh-CN" w:bidi="ar-SA"/>
        </w:rPr>
        <w:t>CTGCAGAAGTA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ACACCAAACAACAGGGTGAGCATCGACAAAAGAAACAGTACCAAGCAAATAAATAGCGTATGAAGGCAGGGCTAAAAAAATCCACATATAGCTGCTGCATATGCCATC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zh-CN" w:eastAsia="zh-CN" w:bidi="ar-SA"/>
        </w:rPr>
        <w:t>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A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GAGCGGCGTACCTTGAAGCGGAGGTGCCGACGGGTGGATTTGGGGGAGATCTGGTTGTGTGTGTGTGCGCTCCGAACAACACGAGGTTGGGGAAAGAGGGTGTGGAGGGGGTGTCTATTTATTACGGCGGGCGAGGAAGGGAAAGCGAAGGAGCGGTGGGAAAGGAATCCCCCGTAGCTGCC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ACATGCAATGCTCATTATCTCTAGAGAGGGGCAC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GGGTCACGCTGCACCCAGCTTGCGGCCGCATGGCCGGCCTTGCCCTAGTTCCTATAGCCTACATTATAGGATGGAGGGATATCCTCTCTTAAGGTAGCGAGCGGATCCTTCGCTACCTTAGGACC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ATAGTTGGTA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TCTAC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CTCGAGTTTCTCCATAATAATGTGTGAGTAGTTCCCAGATAAGGGAATTAGGGTTCCTATAGGGTTTCGCTCATGTGTTGAGCATATAAGAAACCCTTAGTATGTATTTGTATTTGTAAAATACTTCTATCAATAAAATTTCTAATTCCTAAAACCAAAATCCAGTACTAAAATCCAGATCCCCCGAATTAATTCGGCGTTAAT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GTACATTAAAAACGTCCGCAATGTGTTATTAAGTTGTCTAAGCGTCAA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green"/>
          <w:lang w:val="en-US" w:eastAsia="zh-CN" w:bidi="ar-SA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CAGCC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zh-CN" w:eastAsia="zh-CN"/>
        </w:rPr>
      </w:pPr>
      <w:bookmarkStart w:id="9" w:name="_Toc6717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p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H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Ubi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2</w:t>
      </w:r>
      <w:bookmarkEnd w:id="9"/>
    </w:p>
    <w:tbl>
      <w:tblPr>
        <w:tblStyle w:val="7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996"/>
        <w:gridCol w:w="2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5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1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eastAsia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18/184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>Maize ubiquitin-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 promo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56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82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29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0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4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4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22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30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325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18"/>
          <w:szCs w:val="18"/>
          <w:lang w:val="zh-CN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&gt;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Ubi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1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58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ACTGATAGTTTGAATTCGTTGTCAATCAATTGGCAAGTCATAAAATGCATTAAAAAATATTTTCATACTCAACTACAAATCCATGAGTATAACTATAATTATAAAGCAATGATTAGAATCTGACAAGGATTCTGGAAAATTACATAAAGGAAAGTTCATAAATGTCTAAAACACAAGAGGACATACTTGTATTCAGTAACATTTGCAGCTTTTCTAGGTCTGAAAATATATTTGTTGCCTAGTGAATAAGCATAATGGTACAACTAC</w:t>
      </w:r>
      <w:r>
        <w:rPr>
          <w:rFonts w:hint="default" w:ascii="Times New Roman" w:hAnsi="Times New Roman" w:eastAsia="宋体" w:cs="Times New Roman"/>
          <w:b w:val="0"/>
          <w:bCs w:val="0"/>
          <w:color w:val="1414F4"/>
          <w:kern w:val="2"/>
          <w:sz w:val="13"/>
          <w:szCs w:val="13"/>
          <w:lang w:val="en-US" w:eastAsia="zh-CN" w:bidi="ar-SA"/>
        </w:rPr>
        <w:t>AAGTGTTTTACTCCTCATATTAACTTCGGTCATTAGAGGCCACGATTTGACACATTTTTACTCAAAACAAAATGTTTGCATATCTCTTATAATTTCAAATTCAACACACAACAAATAAGAGAAAAAACAAATAATATTAATTTGAGAATGAACAAAAGGACCATATCATTCATTAACTCTTCTCCATCCATTTCCATTTCACAGTTCGATAGCGAAAACCGAATAAAAAACACAGTAAATTACAAGCACAACAAATGGTACAAGAAAAACAGTTTTCCCAATGCCATAATACTCAAA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AGTAGGATTCTGGTGTGTGCGCAATGAAACTGATGCATTGAACTTGACGAACGTTGTCGAAACCGATGATACGAACGAAAGCTCTGAGCTCAAGCTTGCT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AG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3"/>
          <w:szCs w:val="13"/>
          <w:lang w:val="en-US" w:eastAsia="zh-CN" w:bidi="ar-SA"/>
        </w:rPr>
        <w:t>GAGCGTTCTGAACAAATCCAGATGGAGTTCTGAGGTCATTACTGGATCTATCAACAGGAGTCCAAGCTCAGCTAATTACTTGTACAGCTCGTCCATGCCGCCGGTGGAGTGGCGGCCCTCGGAGCGTTCGTACTGTTCCACCACGGTGTAGTCCTCGTTGTGGGAGGTGATGTCCAACTTGCGGTCGACGTTGTAGGCGCCGGGCATCTGCACGGGCTTCTTGGCCTTGTAGGTGGTCTTGAAGTCCGCCAGGTAGCGGCCGCCGTCCTTCAGGCGCAGGGCCATCTTAATGTCGCCCTTCAGCACGCCGTCCTCGGGGTACAACCGCTCGGTGGACGCTTCCCAGCCCATTGTCTTCTTCTGCATTACGGGGCCGTCAGGAGGGAAGTTGGTGCCGCGGAGCTTCACCTTGTAGATCAGGGTGCCGTCCTCCAGGGAGGTGTCCTGGGTCACGGTCACGGCGCCGCCGTCCTCGAAGTTCATCACGCGCTCCCACTTGAAGCCCTCGGGGAAGGACTGCTTATAGTAGTCGGGGATGTCGGCGGGGTGCTTGATGAAGGCCCTGGAGCCGTACATGAACTGAGGGGACAGGATGTCCCAGGAGAAGGGCAGGGGGCCACCCTTGGTCACCTTCAGCTTGGCGGTCTGGGTGCCCTCGTAGGGGCGGCCCTCGCCCTCGCCCTCGATCTCGAACTCGTGGCCGTTCATGGAGCCCTCCATGTGCACCTTGAACCGCATGAACTCCTTGATCACTGCCTCGCCCTTGCTCACCATTTTTTCTTCCTCCACTAGT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GAGTGCTTG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GT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highlight w:val="none"/>
          <w:lang w:val="en-US" w:eastAsia="zh-CN" w:bidi="ar-SA"/>
        </w:rPr>
        <w:t>CTGCAGAAGTA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ACACCAAACAACAGGGTGAGCATCGACAAAAGAAACAGTACCAAGCAAATAAATAGCGTATGAAGGCAGGGCTAAAAAAATCCACATATAGCTGCTGCATATGCCATC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zh-CN" w:eastAsia="zh-CN" w:bidi="ar-SA"/>
        </w:rPr>
        <w:t>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A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GAGCGGCGTACCTTGAAGCGGAGGTGCCGACGGGTGGATTTGGGGGAGATCTGGTTGTGTGTGTGTGCGCTCCGAACAACACGAGGTTGGGGAAAGAGGGTGTGGAGGGGGTGTCTATTTATTACGGCGGGCGAGGAAGGGAAAGCGAAGGAGCGGTGGGAAAGGAATCCCCCGTAGCTGCC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ACATGCAATGCTCATTATCTCTAGAGAGGGGCAC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GGGTCACGCTGCACCCAGCTTGCGGCCGCATGGCCGGCCTTGCCCTAGTTCCTATAGCCTACATTATAGGATGGAGGGATATCCTCTCTTAAGGTAGCGAGCGGATCCTTCGCTACCTTAGGACC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ATAGTTGGTA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TCTAC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13"/>
          <w:szCs w:val="13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CTCGAGTTTCTCCATAATAATGTGTGAGTAGTTCCCAGATAAGGGAATTAGGGTTCCTATAGGGTTTCGCTCATGTGTTGAGCATATAAGAAACCCTTAGTATGTATTTGTATTTGTAAAATACTTCTATCAATAAAATTTCTAATTCCTAAAACCAAAATCCAGTACTAAAATCCAGATCCCCCGAATTAATTCGGCGTTAAT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GTACATTAAAAACGTCCGCAATGTGTTATTAAGTTGTCTAAGCGTCAA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green"/>
          <w:lang w:val="en-US" w:eastAsia="zh-CN" w:bidi="ar-SA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CAGCC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>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t xml:space="preserve">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 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zh-CN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zh-CN" w:eastAsia="zh-CN"/>
        </w:rPr>
      </w:pPr>
      <w:bookmarkStart w:id="10" w:name="_Toc25504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pKUbi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1</w:t>
      </w:r>
      <w:bookmarkEnd w:id="10"/>
    </w:p>
    <w:tbl>
      <w:tblPr>
        <w:tblStyle w:val="7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996"/>
        <w:gridCol w:w="2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5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1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eastAsia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14/184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>Maize ubiquitin-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 promo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54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82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29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  <w:t xml:space="preserve">confers resistance to neomycin, kanamycin, and G41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2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8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6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3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&gt;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Ubi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239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6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ACTGATAG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none"/>
          <w:lang w:val="en-US" w:eastAsia="zh-CN" w:bidi="ar-SA"/>
        </w:rPr>
        <w:t>TTGAATTCGTT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AATTGGCAAGTCATAAAATGCATTAAAAAATATTTTCATACTCAACTACAAATCCATGAGTATAACTATAATTATAAAGCAATGATTAGAATCTGACAAGGATTCTGGAAAATTACATAAAGGAAAGTTCATAAATGTCTAAAACACAAGAGGACATACTTGTATTCAGTAACATTTGCAGCTTTTCTAGGTCTGAAAATATATTTGTTGCCTAGTGAATAAGCATAATGGTACAACTAC</w:t>
      </w:r>
      <w:r>
        <w:rPr>
          <w:rFonts w:hint="default" w:ascii="Times New Roman" w:hAnsi="Times New Roman" w:eastAsia="宋体" w:cs="Times New Roman"/>
          <w:b w:val="0"/>
          <w:bCs w:val="0"/>
          <w:color w:val="1414F4"/>
          <w:kern w:val="2"/>
          <w:sz w:val="13"/>
          <w:szCs w:val="13"/>
          <w:lang w:val="en-US" w:eastAsia="zh-CN" w:bidi="ar-SA"/>
        </w:rPr>
        <w:t>AAGTGTTTTACTCCTCATATTAACTTCGGTCATTAGAGGCCACGATTTGACACATTTTTACTCAAAACAAAATGTTTGCATATCTCTTATAATTTCAAATTCAACACACAACAAATAAGAGAAAAAACAAATAATATTAATTTGAGAATGAACAAAAGGACCATATCATTCATTAACTCTTCTCCATCCATTTCCATTTCACAGTTCGATAGCGAAAACCGAATAAAAAACACAGTAAATTACAAGCACAACAAATGGTACAAGAAAAACAGTTTTCCCAATGCCATAATACTCAAA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AGTAGGATTCTGGTGTGTGCGCAATGAAACTGATGCATTGAACTTGACGAACGTTGTCGAAACCGATGATACGAACGAAAGCTCTGAGCTCGGATC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AG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3"/>
          <w:szCs w:val="13"/>
          <w:lang w:val="en-US" w:eastAsia="zh-CN" w:bidi="ar-SA"/>
        </w:rPr>
        <w:t>GAGCGTTCTGAACAAATCCAGATGGAGTTCTGAGGTCATTACTGGATCTATCAACAGGAGTCCAAGCTCAGCTAATTACTTGTACAGCTCGTCCATGCCGCCGGTGGAGTGGCGGCCCTCGGAGCGTTCGTACTGTTCCACCACGGTGTAGTCCTCGTTGTGGGAGGTGATGTCCAACTTGCGGTCGACGTTGTAGGCGCCGGGCATCTGCACGGGCTTCTTGGCCTTGTAGGTGGTCTTGAAGTCCGCCAGGTAGCGGCCGCCGTCCTTCAGGCGCAGGGCCATCTTAATGTCGCCCTTCAGCACGCCGTCCTCGGGGTACAACCGCTCGGTGGACGCTTCCCAGCCCATTGTCTTCTTCTGCATTACGGGGCCGTCAGGAGGGAAGTTGGTGCCGCGGAGCTTCACCTTGTAGATCAGGGTGCCGTCCTCCAGGGAGGTGTCCTGGGTCACGGTCACGGCGCCGCCGTCCTCGAAGTTCATCACGCGCTCCCACTTGAAGCCCTCGGGGAAGGACTGCTTATAGTAGTCGGGGATGTCGGCGGGGTGCTTGATGAAGGCCCTGGAGCCGTACATGAACTGAGGGGACAGGATGTCCCAGGAGAAGGGCAGGGGGCCACCCTTGGTCACCTTCAGCTTGGCGGTCTGGGTGCCCTCGTAGGGGCGGCCCTCGCCCTCGCCCTCGATCTCGAACTCGTGGCCGTTCATGGAGCCCTCCATGTGCACCTTGAACCGCATGAACTCCTTGATCACTGCCTCGCCCTTGCTCACCATTTTTTCTTCCTCCACTAGT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GAGTGCTTG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GT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none"/>
          <w:lang w:val="en-US" w:eastAsia="zh-CN" w:bidi="ar-SA"/>
        </w:rPr>
        <w:t>AC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highlight w:val="none"/>
          <w:lang w:val="en-US" w:eastAsia="zh-CN" w:bidi="ar-SA"/>
        </w:rPr>
        <w:t>CTGCAGAAGTA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ACACCAAACAACAGGGTGAGCATCGACAAAAGAAACAGTACCAAGCAAATAAATAGCGTATGAAGGCAGGGCTAAAAAAATCCACATATAGCTGCTGCATATGCCATCAT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A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GAGCGGCGTACCTTGAAGCGGAGGTGCCGACGGGTGGATTTGGGGGAGATCTGGTTGTGTGTGTGTGCGCTCCGAACAACACGAGGTTGGGGAAAGAGGGTGTGGAGGGGGTGTCTATTTATTACGGCGGGCGAGGAAGGGAAAGCGAAGGAGCGGTGGGAAAGGAATCCCCCGTAGCTGCC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ACATGCAATGCTCATTATCTCTAGAGAGGGGCAC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GGGTCACGCTGCACCCAGCTTGCGGCCGCATGGCCGGCCTTGCCCTAGTTCCTATAGCCTACATTATAGGATGGAGGGATATCCTCTCTTAAGGTAGCGAGCGGATCCTTCGCTACCTTAGGACCGTTATAGTTGGTA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TGTCGATCG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shd w:val="clear" w:color="FFFFFF" w:fill="D9D9D9"/>
          <w:lang w:val="en-US" w:eastAsia="zh-CN" w:bidi="ar-SA"/>
        </w:rPr>
        <w:t>ATGGGGATTGAACAAGATGGATTGCACGCAGGTTCTCCGGCCGCTTGGGTGGAGAGGCTATTCGGCTATGACTGGGCACAACAGACAATCGGCTGCTCTGATGCCGCCGTGTTT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green"/>
          <w:lang w:val="en-US" w:eastAsia="zh-CN" w:bidi="ar-SA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default" w:ascii="Times New Roman" w:hAnsi="Times New Roman" w:eastAsia="宋体" w:cs="Times New Roman"/>
          <w:b/>
          <w:bCs/>
          <w:color w:val="FF0000"/>
          <w:kern w:val="2"/>
          <w:sz w:val="15"/>
          <w:szCs w:val="15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sz w:val="18"/>
          <w:szCs w:val="18"/>
          <w:lang w:val="zh-CN" w:eastAsia="zh-CN"/>
        </w:rPr>
      </w:pPr>
      <w:bookmarkStart w:id="11" w:name="_Toc8192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and sequenc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of pKUbiB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R2</w:t>
      </w:r>
      <w:bookmarkEnd w:id="11"/>
    </w:p>
    <w:tbl>
      <w:tblPr>
        <w:tblStyle w:val="7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996"/>
        <w:gridCol w:w="2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5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9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cya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1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eastAsia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414F4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18/184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AGACC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>Maize ubiquitin-1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 xml:space="preserve"> promo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1856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382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eastAsia="宋体" w:cs="Courier New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green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29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9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  <w:t xml:space="preserve">confers resistance to neomycin, kanamycin, and G41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88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06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14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5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bidi w:val="0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&gt;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Ubi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2</w:t>
      </w: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2398bp</w:t>
      </w:r>
    </w:p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AAACGCTCTTTTCTCTT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ACTGATAGTTTGAATTCGTTGTCAATCAATTGGCAAGTCATAAAATGCATTAAAAAATATTTTCATACTCAACTACAAATCCATGAGTATAACTATAATTATAAAGCAATGATTAGAATCTGACAAGGATTCTGGAAAATTACATAAAGGAAAGTTCATAAATGTCTAAAACACAAGAGGACATACTTGTATTCAGTAACATTTGCAGCTTTTCTAGGTCTGAAAATATATTTGTTGCCTAGTGAATAAGCATAATGGTACAACTAC</w:t>
      </w:r>
      <w:r>
        <w:rPr>
          <w:rFonts w:hint="default" w:ascii="Times New Roman" w:hAnsi="Times New Roman" w:eastAsia="宋体" w:cs="Times New Roman"/>
          <w:b w:val="0"/>
          <w:bCs w:val="0"/>
          <w:color w:val="1414F4"/>
          <w:kern w:val="2"/>
          <w:sz w:val="13"/>
          <w:szCs w:val="13"/>
          <w:lang w:val="en-US" w:eastAsia="zh-CN" w:bidi="ar-SA"/>
        </w:rPr>
        <w:t>AAGTGTTTTACTCCTCATATTAACTTCGGTCATTAGAGGCCACGATTTGACACATTTTTACTCAAAACAAAATGTTTGCATATCTCTTATAATTTCAAATTCAACACACAACAAATAAGAGAAAAAACAAATAATATTAATTTGAGAATGAACAAAAGGACCATATCATTCATTAACTCTTCTCCATCCATTTCCATTTCACAGTTCGATAGCGAAAACCGAATAAAAAACACAGTAAATTACAAGCACAACAAATGGTACAAGAAAAACAGTTTTCCCAATGCCATAATACTCAAA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AGTAGGATTCTGGTGTGTGCGCAATGAAACTGATGCATTGAACTTGACGAACGTTGTCGAAACCGATGATACGAACGAAAGCTCTGAGCTCAAGCTTGCTC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AG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AC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13"/>
          <w:szCs w:val="13"/>
          <w:lang w:val="en-US" w:eastAsia="zh-CN" w:bidi="ar-SA"/>
        </w:rPr>
        <w:t>GAGCGTTCTGAACAAATCCAGATGGAGTTCTGAGGTCATTACTGGATCTATCAACAGGAGTCCAAGCTCAGCTAATTACTTGTACAGCTCGTCCATGCCGCCGGTGGAGTGGCGGCCCTCGGAGCGTTCGTACTGTTCCACCACGGTGTAGTCCTCGTTGTGGGAGGTGATGTCCAACTTGCGGTCGACGTTGTAGGCGCCGGGCATCTGCACGGGCTTCTTGGCCTTGTAGGTGGTCTTGAAGTCCGCCAGGTAGCGGCCGCCGTCCTTCAGGCGCAGGGCCATCTTAATGTCGCCCTTCAGCACGCCGTCCTCGGGGTACAACCGCTCGGTGGACGCTTCCCAGCCCATTGTCTTCTTCTGCATTACGGGGCCGTCAGGAGGGAAGTTGGTGCCGCGGAGCTTCACCTTGTAGATCAGGGTGCCGTCCTCCAGGGAGGTGTCCTGGGTCACGGTCACGGCGCCGCCGTCCTCGAAGTTCATCACGCGCTCCCACTTGAAGCCCTCGGGGAAGGACTGCTTATAGTAGTCGGGGATGTCGGCGGGGTGCTTGATGAAGGCCCTGGAGCCGTACATGAACTGAGGGGACAGGATGTCCCAGGAGAAGGGCAGGGGGCCACCCTTGGTCACCTTCAGCTTGGCGGTCTGGGTGCCCTCGTAGGGGCGGCCCTCGCCCTCGCCCTCGATCTCGAACTCGTGGCCGTTCATGGAGCCCTCCATGTGCACCTTGAACCGCATGAACTCCTTGATCACTGCCTCGCCCTTGCTCACCATTTTTTCTTCCTCCACTAGT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TGAGTGCTTG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yellow"/>
          <w:lang w:val="en-US" w:eastAsia="zh-CN" w:bidi="ar-SA"/>
        </w:rPr>
        <w:t>GGT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kern w:val="2"/>
          <w:sz w:val="13"/>
          <w:szCs w:val="13"/>
          <w:lang w:val="en-US" w:eastAsia="zh-CN" w:bidi="ar-SA"/>
        </w:rPr>
        <w:t>CTGCAGAAGTAACACCAAACAACAGGGTGAGCATCGACAAAAGAAACAGTACCAAGCAAATAAATAGCGTATGAAGGCAGGGCTAAAAAAATCCACATATAGCTGCTGCATATGCCATCAT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A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GAGCGGCGTACCTTGAAGCGGAGGTGCCGACGGGTGGATTTGGGGGAGATCTGGTTGTGTGTGTGTGCGCTCCGAACAACACGAGGTTGGGGAAAGAGGGTGTGGAGGGGGTGTCTATTTATTACGGCGGGCGAGGAAGGGAAAGCGAAGGAGCGGTGGGAAAGGAATCCCCCGTAGCTGCC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ACATGCAATGCTCATTATCTCTAGAGAGGGGCAC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GGGTCACGCTGCACCCAGCTTGCGGCCGCATGGCCGGCCTTGCCCTAGTTCCTATAGCCTACATTATAGGATGGAGGGATATCCTCTCTTAAGGTAGCGAGCGGATCCTTCGCTACCTTAGGACCGTTATAGTTGGTA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TGTCGATCGACCATGGGGATTGAACAAGATGGATTGCACGCAGGTTCTCCGGCCGCTTGGGTGGAGAGGCTATTCGGCTATGACTGGGCACAACAGACAATCGGCTGCTCTGATGCCGCCGTGTTT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highlight w:val="green"/>
          <w:lang w:val="en-US" w:eastAsia="zh-CN" w:bidi="ar-SA"/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t>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12" w:name="_Toc32761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HNatBTR1</w:t>
      </w:r>
      <w:bookmarkEnd w:id="12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5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80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0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2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6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3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65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sz w:val="15"/>
          <w:szCs w:val="15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&gt;pHNatBTR1, 10699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GCTTTCGTTCGTATCATCGGTTTCGACAACGTTCGTCAAGTTCAATGCATCAGTTTCATTGCGCACACACCAGAATCCTACTG</w:t>
      </w:r>
      <w:r>
        <w:rPr>
          <w:rFonts w:hint="default" w:ascii="Times New Roman" w:hAnsi="Times New Roman" w:cs="Times New Roman"/>
          <w:b w:val="0"/>
          <w:bCs w:val="0"/>
          <w:color w:val="1D41D5"/>
          <w:sz w:val="13"/>
          <w:szCs w:val="13"/>
          <w:highlight w:val="none"/>
          <w:u w:val="none"/>
          <w:shd w:val="clear" w:color="auto" w:fill="auto"/>
          <w:lang w:val="en-US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TGCTTTATAATTATAGTTATACTCATGGATTTGTAGTTGAGTATGAAAATATTTTTTAATGCATTTTATGACTTGCCAATTGATTGACAAC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TCCACTGACGTAAGGGATGACGCACAATCCCACTATCC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CAAGACCT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CGCTGAAATCACCAGTCTCTCTCTACAAATCTATCTCTCTCGAGCTTTCGCAGATCCCGGGGGGCAATGAG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13" w:name="_Toc17588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HNatBT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2</w:t>
      </w:r>
      <w:bookmarkEnd w:id="13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5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8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5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u w:val="none"/>
              </w:rPr>
              <w:t xml:space="preserve">confers resistance to </w:t>
            </w:r>
            <w:r>
              <w:rPr>
                <w:rFonts w:ascii="Times New Roman" w:hAnsi="Times New Roman"/>
                <w:color w:val="FF0000"/>
                <w:kern w:val="2"/>
                <w:sz w:val="18"/>
                <w:szCs w:val="18"/>
                <w:u w:val="none"/>
              </w:rPr>
              <w:t>hygromyc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2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5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6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37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4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67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15"/>
          <w:szCs w:val="15"/>
          <w:highlight w:val="yellow"/>
          <w:u w:val="none"/>
          <w:shd w:val="clear" w:fill="FFF1A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&gt;pHNatBTR2, 10701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GCTTTCGTTCGTATCATCGGTTTCGACAACGTTCGTCAAGTTCAATGCATCAGTTTCATTGCGCACACACCAGAATCCTACTG</w:t>
      </w:r>
      <w:r>
        <w:rPr>
          <w:rFonts w:hint="default" w:ascii="Times New Roman" w:hAnsi="Times New Roman" w:cs="Times New Roman"/>
          <w:b w:val="0"/>
          <w:bCs w:val="0"/>
          <w:color w:val="1D41D5"/>
          <w:sz w:val="13"/>
          <w:szCs w:val="13"/>
          <w:highlight w:val="none"/>
          <w:u w:val="none"/>
          <w:shd w:val="clear" w:color="auto" w:fill="auto"/>
          <w:lang w:val="en-US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TGCTTTATAATTATAGTTATACTCATGGATTTGTAGTTGAGTATGAAAATATTTTTTAATGCATTTTATGACTTGCCAATTGATTGACAAC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TCCACTGACGTAAGGGATGACGCACAATCCCACTATCC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CAAGACCT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CGCTGAAATCACCAGTCTCTCTCTACAAATCTATCTCTCTCGAGCTTTCGCAGATCCCGGGGGGCAATGAG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jc w:val="left"/>
        <w:rPr>
          <w:rFonts w:hint="default"/>
          <w:b/>
          <w:bCs/>
          <w:lang w:val="en-US" w:eastAsia="zh-CN"/>
        </w:rPr>
      </w:pPr>
    </w:p>
    <w:p>
      <w:pPr>
        <w:jc w:val="left"/>
        <w:rPr>
          <w:rFonts w:hint="eastAsia"/>
          <w:b/>
          <w:bCs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14" w:name="_Toc7358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KNatBTR1</w:t>
      </w:r>
      <w:bookmarkEnd w:id="14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92-140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5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80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79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5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</w:rPr>
              <w:t>minoglycoside phosph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20-391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974-414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226-4250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18"/>
          <w:szCs w:val="18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cs="Times New Roman" w:eastAsiaTheme="minorEastAsia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pKNatBTR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0484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bp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AAACGCTCTTTTCTCTTAG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 w:eastAsia="zh-CN"/>
        </w:rPr>
        <w:t>GTTTACCCGCCAATATATCCTGTCA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ACACTGATAGTTTAAACTGAAGG</w:t>
      </w:r>
      <w:r>
        <w:rPr>
          <w:rFonts w:hint="eastAsia" w:ascii="Times New Roman" w:hAnsi="Times New Roman" w:eastAsia="宋体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AACGACAATCTGATCCAAGCTCAAGCTGCTCTAGCATTCGCCATTCAGGCTGCGCAACTGTTGGGAAGGGCGATCGGTGCGGGCCTCTTCGCTATTACGCCAGCTGGCGAAAGGGGGATGTGCTGCAAGGCGATTAAGTTGGGTAACGCCAGGGTTTTCCCAGTCACGAC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TGTAAAACGACGGCCAGTGCCAAGCT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A</w:t>
      </w:r>
      <w:r>
        <w:rPr>
          <w:rFonts w:hint="eastAsia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TGGTGAGCAAGGGCGAGGCAGTGATCAAGGAGTTCATGCGGTTCAAGGTGC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u w:val="none"/>
          <w:lang w:val="en-US" w:eastAsia="zh-CN"/>
        </w:rPr>
        <w:t>ACATGGAGGGCTCCATGAACGGCCACGAGTTCGAGATCGAGGG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GAGGGCCGCCCCTA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TAGCTGAGCTTGGACTCCTGTTGATAGATCCAGTAATGACCTCAGAACTCCATCTGGATTTGT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CAGAACG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 w:eastAsia="zh-CN"/>
        </w:rPr>
        <w:t>GGT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GGATCCGAGCTC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CTTTCGTTCGTATCATCGGTTTCGACAACGTTCGTCAAGTTCAATGCATCAGTTTCATTGCGCACACACCAGAATCCTACTG</w:t>
      </w:r>
      <w:r>
        <w:rPr>
          <w:rFonts w:hint="eastAsia" w:ascii="Times New Roman" w:hAnsi="Times New Roman" w:cs="Times New Roman"/>
          <w:b w:val="0"/>
          <w:bCs w:val="0"/>
          <w:color w:val="1D41D5"/>
          <w:sz w:val="13"/>
          <w:szCs w:val="13"/>
          <w:highlight w:val="none"/>
          <w:u w:val="none"/>
          <w:shd w:val="clear" w:color="auto" w:fill="auto"/>
          <w:lang w:val="en-US" w:eastAsia="zh-CN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GTTGTACCATTATGCTTATTCACTAGGCAACAAATATATTTTCAGACCTAGAAAAGCTGCAAATGTTACTGAATACAAGTATGTCCTCTTGTGTTTTAGACATTTATGAACTTTCCTTTATGTAATTTTCCAGAATCCTTGTCAGATTCTAA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TGCTTTATAATTATAGTTATACTCATGGATTTGTAGTTGAGTATGAAAATATTTTTTAATGCATTTTATGACTTGCCAATTGATTGACAACGAATTCGTAATCATGGTCATAGCTG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CTGTGTGAAATTGTTATCCGCTCACAATTCCACACAACATACGAGCCGGAAGCATAAAGTGTAAAGCCTGGGGTGCCTAATGAGTGAGCTAACTCACATTAATTGCGTTGCGCTCACTGCCCGCTTTCCAGTCGGGAAACC</w:t>
      </w: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TGTCGATCGACCATGGGGATTGAACAAGATGGATTGCACGCAGGTTCTCCGGCCGCTTGGGTG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FFFFFF" w:fill="D9D9D9"/>
          <w:lang w:val="en-US" w:eastAsia="zh-CN"/>
        </w:rPr>
        <w:t>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:lang w:eastAsia="zh-CN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AGCCAGCCAACAGCTCCCCGACCGGCAG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GCACAAAATCACCACTCG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ACAGGCAGCCCATCAGTC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15"/>
          <w:szCs w:val="15"/>
          <w:highlight w:val="yellow"/>
          <w:u w:val="none"/>
          <w:shd w:val="clear" w:fill="FFF1A8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宋体" w:hAnsi="宋体" w:eastAsia="宋体" w:cs="宋体"/>
          <w:b w:val="0"/>
          <w:bCs/>
          <w:color w:val="000000"/>
          <w:sz w:val="24"/>
          <w:szCs w:val="24"/>
          <w:shd w:val="clear" w:fill="FFF1A8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宋体" w:hAnsi="宋体" w:eastAsia="宋体" w:cs="宋体"/>
          <w:b w:val="0"/>
          <w:bCs/>
          <w:color w:val="000000"/>
          <w:sz w:val="24"/>
          <w:szCs w:val="24"/>
          <w:shd w:val="clear" w:fill="FFF1A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15" w:name="_Toc25953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KNatBTR2</w:t>
      </w:r>
      <w:bookmarkEnd w:id="15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92-140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5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80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81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5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</w:rPr>
              <w:t>minoglycoside phosph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22-391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976-415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228-4252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cs="Times New Roman" w:eastAsiaTheme="minorEastAsia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&gt;pKNatBT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0486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bp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AAACGCTCTTTTCTCTTAG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 w:eastAsia="zh-CN"/>
        </w:rPr>
        <w:t>GTTTACCCGCCAATATATCCTGTCA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ACACTGATAGTTTAAACTGAAGG</w:t>
      </w:r>
      <w:r>
        <w:rPr>
          <w:rFonts w:hint="eastAsia" w:ascii="Times New Roman" w:hAnsi="Times New Roman" w:eastAsia="宋体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AACGACAATCTGATCCAAGCTCAAGCTGCTCTAGCATTCGCCATTCAGGCTGCGCAACTGTTGGGAAGGGCGATCGGTGCGGGCCTCTTCGCTATTACGCCAGCTGGCGAAAGGGGGATGTGCTGCAAGGCGATTAAGTTGGGTAACGCCAGGGTTTTCCCAGTCACGAC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TGTAAAACGACGGCCAGTGCCAAGCTT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A</w:t>
      </w:r>
      <w:r>
        <w:rPr>
          <w:rFonts w:hint="eastAsia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TGGTGAGCAAGGGCGAGGCAGTGATCAAGGAGTTCATGCGGTTCAAGGTGC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u w:val="none"/>
          <w:lang w:val="en-US" w:eastAsia="zh-CN"/>
        </w:rPr>
        <w:t>ACATGGAGGGCTCCATGAACGGCCACGAGTTCGAGATCGAGGG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GAGGGCCGCCCCTA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TAGCTGAGCTTGGACTCCTGTTGATAGATCCAGTAATGACCTCAGAACTCCATCTGGATTTGT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CAGAACG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 w:eastAsia="zh-CN"/>
        </w:rPr>
        <w:t>GGT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AGGATCCGAGCTC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CTTTCGTTCGTATCATCGGTTTCGACAACGTTCGTCAAGTTCAATGCATCAGTTTCATTGCGCACACACCAGAATCCTACTG</w:t>
      </w:r>
      <w:r>
        <w:rPr>
          <w:rFonts w:hint="eastAsia" w:ascii="Times New Roman" w:hAnsi="Times New Roman" w:cs="Times New Roman"/>
          <w:b w:val="0"/>
          <w:bCs w:val="0"/>
          <w:color w:val="1D41D5"/>
          <w:sz w:val="13"/>
          <w:szCs w:val="13"/>
          <w:highlight w:val="none"/>
          <w:u w:val="none"/>
          <w:shd w:val="clear" w:color="auto" w:fill="auto"/>
          <w:lang w:val="en-US" w:eastAsia="zh-CN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GTTGTACCATTATGCTTATTCACTAGGCAACAAATATATTTTCAGACCTAGAAAAGCTGCAAATGTTACTGAATACAAGTATGTCCTCTTGTGTTTTAGACATTTATGAACTTTCCTTTATGTAATTTTCCAGAATCCTTGTCAGATTCTAA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TGCTTTATAATTATAGTTATACTCATGGATTTGTAGTTGAGTATGAAAATATTTTTTAATGCATTTTATGACTTGCCAATTGATTGACAACGAATTCGTAATCATGGTCATAGCTG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CTGTGTGAAATTGTTATCCGCTCACAATTCCACACAACATACGAGCCGGAAGCATAAAGTGTAAAGCCTGGGGTGCCTAATGAGTGAGCTAACTCACATTAATTGCGTTGCGCTCACTGCCCGCTTTCCAGTCGGGAAACC</w:t>
      </w: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TGTCGATCGACCATGGGGATTGAACAAGATGGATTGCACGCAGGTTCTCCGGCCGCTTGGGTG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FFFFFF" w:fill="D9D9D9"/>
          <w:lang w:val="en-US" w:eastAsia="zh-CN"/>
        </w:rPr>
        <w:t>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:lang w:eastAsia="zh-CN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AGCCAGCCAACAGCTCCCCGACCGGCAG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GCACAAAATCACCACTCG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ACAGGCAGCCCATCAGTC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highlight w:val="yellow"/>
          <w:u w:val="none"/>
          <w:shd w:val="clear" w:fill="FFF1A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16" w:name="_Toc3810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RNatBTR1</w:t>
      </w:r>
      <w:bookmarkEnd w:id="16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92-140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5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80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79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5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tetrameric variant of DsRed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96-377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780-395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032-4056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18"/>
          <w:szCs w:val="18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eastAsia="宋体" w:cs="Times New Roman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&gt;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atBTR1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029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bp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AAACGCTCTTTTCTCTTAG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color="auto" w:fill="FFF1A8"/>
          <w:lang w:val="en-US" w:eastAsia="zh-CN"/>
        </w:rPr>
        <w:t>GTTTACCCGCCAATATATCCTGTCA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ACACTGATAGTTTAAACTGAAGG</w:t>
      </w:r>
      <w:r>
        <w:rPr>
          <w:rFonts w:hint="eastAsia" w:ascii="Times New Roman" w:hAnsi="Times New Roman" w:eastAsia="宋体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AACGACAATCTGATCCAAGCTCAAGCTGCTCTAGCATTCGCCATTCAGGCTGCGCAACTGTTGGGAAGGGCGATCGGTGCGGGCCTCTTCGCTATTACGCCAGCTGGCGAAAGGGGGATGTGCTGCAAGGCGATTAAGTTGGGTAACGCCAGGGTTTTCCCAGTCACGAC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TGTAAAACGACGGCCAGTGCCAAGCT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A</w:t>
      </w:r>
      <w:r>
        <w:rPr>
          <w:rFonts w:hint="eastAsia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TGGTGAGCAAGGGCGAGGCAGTGATCAAGGAGTTCATGCGGTTCAAGGTGC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u w:val="none"/>
          <w:lang w:val="en-US" w:eastAsia="zh-CN"/>
        </w:rPr>
        <w:t>ACATGGAGGGCTCCATGAACGGCCACGAGTTCGAGATCGAGGG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GAGGGCCGCCCCTA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TAGCTGAGCTTGGACTCCTGTTGATAGATCCAGTAATGACCTCAGAACTCCATCTGGATTTGT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CAGAACG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 w:eastAsia="zh-CN"/>
        </w:rPr>
        <w:t>GGT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GGATCCGAGCTC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CTTTCGTTCGTATCATCGGTTTCGACAACGTTCGTCAAGTTCAATGCATCAGTTTCATTGCGCACACACCAGAATCCTACTG</w:t>
      </w:r>
      <w:r>
        <w:rPr>
          <w:rFonts w:hint="eastAsia" w:ascii="Times New Roman" w:hAnsi="Times New Roman" w:cs="Times New Roman"/>
          <w:b w:val="0"/>
          <w:bCs w:val="0"/>
          <w:color w:val="1D41D5"/>
          <w:sz w:val="13"/>
          <w:szCs w:val="13"/>
          <w:highlight w:val="none"/>
          <w:u w:val="none"/>
          <w:shd w:val="clear" w:color="auto" w:fill="auto"/>
          <w:lang w:val="en-US" w:eastAsia="zh-CN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GTTGTACCATTATGCTTATTCACTAGGCAACAAATATATTTTCAGACCTAGAAAAGCTGCAAATGTTACTGAATACAAGTATGTCCTCTTGTGTTTTAGACATTTATGAACTTTCCTTTATGTAATTTTCCAGAATCCTTGTCAGATTCTAA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TGCTTTATAATTATAGTTATACTCATGGATTTGTAGTTGAGTATGAAAATATTTTTTAATGCATTTTATGACTTGCCAATTGATTGACAACGAATTCGTAATCATGGTCATAGCTG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CTGTGTGAAATTGTTATCCGCTCACAATTCCACACAACATACGAGCCGGAAGCATAAAGTGTAAAGCCTGGGGTGCCTAATGAGTGAGCTAACTCACATTAATTGCGTTGCGCTCACTGCCCGCTTTCCAGTCGGGAAACC</w:t>
      </w: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C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GTTTCTCCATAATAATGTGTGAGTAGTTCCCAGATAA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auto" w:fill="auto"/>
          <w:lang w:val="en-US" w:eastAsia="zh-CN"/>
        </w:rPr>
        <w:t>GGAATTAGGGTTCCTATAGGGTTTCGCTCATGTGTTGAGCATATAAGAAACCCTTAGTATGTATTTGTATTTGTAAAATAC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sz w:val="13"/>
          <w:szCs w:val="13"/>
          <w:highlight w:val="green"/>
          <w:u w:val="none"/>
          <w:shd w:val="clear" w:color="auto" w:fill="FFF1A8"/>
          <w:lang w:eastAsia="zh-CN"/>
        </w:rPr>
        <w:t>GTTTACACCACAATATATCCTGCC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AGCCAGCCAACAGCTCCCCGACCGGCAG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GCACAAAATCACCACTCG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ACAGGCAGCCCATCAGTC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pStyle w:val="5"/>
        <w:keepNext w:val="0"/>
        <w:keepLines w:val="0"/>
        <w:widowControl/>
        <w:suppressLineNumbers w:val="0"/>
        <w:rPr>
          <w:rFonts w:hint="eastAsia" w:ascii="宋体" w:hAnsi="宋体" w:eastAsia="宋体" w:cs="宋体"/>
          <w:b w:val="0"/>
          <w:bCs/>
          <w:color w:val="000000"/>
          <w:sz w:val="24"/>
          <w:szCs w:val="24"/>
          <w:shd w:val="clear" w:color="auto" w:fill="FFF1A8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宋体" w:hAnsi="宋体" w:eastAsia="宋体" w:cs="宋体"/>
          <w:b w:val="0"/>
          <w:bCs/>
          <w:color w:val="000000"/>
          <w:sz w:val="24"/>
          <w:szCs w:val="24"/>
          <w:shd w:val="clear" w:color="auto" w:fill="FFF1A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3"/>
          <w:szCs w:val="13"/>
          <w:lang w:val="en-US" w:eastAsia="zh-CN" w:bidi="ar-SA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17" w:name="_Toc26384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pRNatBTR2</w:t>
      </w:r>
      <w:bookmarkEnd w:id="17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/14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5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80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8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tetrameric variant of DsRed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3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3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4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18"/>
          <w:szCs w:val="18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&gt;pRNatBTR2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029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2bp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AAACGCTCTTTTCTCTTAG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color="auto" w:fill="FFF1A8"/>
          <w:lang w:val="en-US" w:eastAsia="zh-CN"/>
        </w:rPr>
        <w:t>GTTTACCCGCCAATATATCCTGTCA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ACACTGATAGTTTAAACTGAAGG</w:t>
      </w:r>
      <w:r>
        <w:rPr>
          <w:rFonts w:hint="eastAsia" w:ascii="Times New Roman" w:hAnsi="Times New Roman" w:eastAsia="宋体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AACGACAATCTGATCCAAGCTCAAGCTGCTCTAGCATTCGCCATTCAGGCTGCGCAACTGTTGGGAAGGGCGATCGGTGCGGGCCTCTTCGCTATTACGCCAGCTGGCGAAAGGGGGATGTGCTGCAAGGCGATTAAGTTGGGTAACGCCAGGGTTTTCCCAGTCACGAC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TGTAAAACGACGGCCAGTGCCAAGCT</w:t>
      </w:r>
      <w:r>
        <w:rPr>
          <w:rFonts w:hint="default" w:ascii="Times New Roman" w:hAnsi="Times New Roman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A</w:t>
      </w:r>
      <w:r>
        <w:rPr>
          <w:rFonts w:hint="eastAsia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ATGGTGAGCAAGGGCGAGGCAGTGATCAAGGAGTTCATGCGGTTCAAGGTGC</w:t>
      </w:r>
      <w:r>
        <w:rPr>
          <w:rFonts w:hint="eastAsia" w:ascii="Times New Roman" w:hAnsi="Times New Roman" w:eastAsia="宋体" w:cs="Times New Roman"/>
          <w:color w:val="FF0000"/>
          <w:sz w:val="13"/>
          <w:szCs w:val="13"/>
          <w:u w:val="none"/>
          <w:lang w:val="en-US" w:eastAsia="zh-CN"/>
        </w:rPr>
        <w:t>ACATGGAGGGCTCCATGAACGGCCACGAGTTCGAGATCGAGGG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GAGGGCCGCCCCTACGAGGG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 w:eastAsia="zh-CN"/>
        </w:rPr>
        <w:t>TAGCTGAGCTTGGACTCCTGTTGATAGATCCAGTAATGACCTCAGAACTCCATCTGGATTTGTT</w:t>
      </w:r>
      <w:r>
        <w:rPr>
          <w:rFonts w:hint="eastAsia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 w:eastAsia="zh-CN"/>
        </w:rPr>
        <w:t>CAGAACG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 w:eastAsia="zh-CN"/>
        </w:rPr>
        <w:t>GGT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AGGATCCGAGCTC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CTTTCGTTCGTATCATCGGTTTCGACAACGTTCGTCAAGTTCAATGCATCAGTTTCATTGCGCACACACCAGAATCCTACTG</w:t>
      </w:r>
      <w:r>
        <w:rPr>
          <w:rFonts w:hint="eastAsia" w:ascii="Times New Roman" w:hAnsi="Times New Roman" w:cs="Times New Roman"/>
          <w:b w:val="0"/>
          <w:bCs w:val="0"/>
          <w:color w:val="1D41D5"/>
          <w:sz w:val="13"/>
          <w:szCs w:val="13"/>
          <w:highlight w:val="none"/>
          <w:u w:val="none"/>
          <w:shd w:val="clear" w:color="auto" w:fill="auto"/>
          <w:lang w:val="en-US" w:eastAsia="zh-CN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GTTGTACCATTATGCTTATTCACTAGGCAACAAATATATTTTCAGACCTAGAAAAGCTGCAAATGTTACTGAATACAAGTATGTCCTCTTGTGTTTTAGACATTTATGAACTTTCCTTTATGTAATTTTCCAGAATCCTTGTCAGATTCTAA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TGCTTTATAATTATAGTTATACTCATGGATTTGTAGTTGAGTATGAAAATATTTTTTAATGCATTTTATGACTTGCCAATTGATTGACAACGAATTCGTAATCATGGTCATAGCTG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CTGTGTGAAATTGTTATCCGCTCACAATTCCACACAACATACGAGCCGGAAGCATAAAGTGTAAAGCCTGGGGTGCCTAATGAGTGAGCTAACTCACATTAATTGCGTTGCGCTCACTGCCCGCTTTCCAGTCGGGAAACC</w:t>
      </w:r>
      <w:r>
        <w:rPr>
          <w:rFonts w:hint="eastAsia" w:ascii="Times New Roman" w:hAnsi="Times New Roman" w:eastAsia="宋体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C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GTTTCTCCATAATAATGTGTGAGTAGTTCCCAGATAA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auto" w:fill="auto"/>
          <w:lang w:val="en-US" w:eastAsia="zh-CN"/>
        </w:rPr>
        <w:t>GGAATTAGGGTTCCTATAGGGTTTCGCTCATGTGTTGAGCATATAAGAAACCCTTAGTATGTATTTGTATTTGTAAAATAC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sz w:val="13"/>
          <w:szCs w:val="13"/>
          <w:highlight w:val="green"/>
          <w:u w:val="none"/>
          <w:shd w:val="clear" w:color="auto" w:fill="FFF1A8"/>
          <w:lang w:eastAsia="zh-CN"/>
        </w:rPr>
        <w:t>GTTTACACCACAATATATCCTGCC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CAGCCAGCCAACAGCTCCCCGACCGGCAG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GCACAAAATCACCACTCG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ATACAGGCAGCCCATCAGTCC</w:t>
      </w:r>
      <w:r>
        <w:rPr>
          <w:rFonts w:hint="eastAsia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eastAsia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18" w:name="_Toc937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Feature and sequence of pHBTR1PGUS</w:t>
      </w:r>
      <w:bookmarkEnd w:id="18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75/14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81-140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GUSPlus™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18-347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69-386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Double 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35S promoter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153-489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gre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037-606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068-625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321-6346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BTR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G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cyan"/>
          <w:u w:val="none"/>
          <w:shd w:val="clear" w:color="auto" w:fill="auto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GCT</w:t>
      </w:r>
      <w:r>
        <w:rPr>
          <w:rFonts w:hint="eastAsia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TTAGCTGAGCTTGGACTCCTGTTGATAGATCCAGTAATGACCTCAGAACTCCATCTGGATTTGTTCAGAACGCTCGG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TGGTAGATCTGAGG</w:t>
      </w:r>
      <w:r>
        <w:rPr>
          <w:rFonts w:hint="default" w:ascii="Times New Roman" w:hAnsi="Times New Roman" w:cs="Times New Roman"/>
          <w:b/>
          <w:bCs/>
          <w:strike w:val="0"/>
          <w:dstrike w:val="0"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AAATTTCTAGTTTTTCTCCTTCATTTTCTTGGTTAGGACCCTTTTCTCTTTTTATTTTTTTGAGCTTTGATCTTTCTTTAAACTGATCTATTTTTTAATTGATTGGTTATGGTGTAAATATTACATAGCTTTAACTGATAATCTGATTACTTTATTTCGTGTGTCTATGATGATGATGATAGTTAC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ACCGACGAACTAGTCTGTACCCGATCAACA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GCTTTCGTTC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color w:val="5B9BD5" w:themeColor="accent1"/>
          <w:sz w:val="13"/>
          <w:szCs w:val="13"/>
          <w:highlight w:val="none"/>
          <w:u w:val="none"/>
          <w:shd w:val="clear" w:color="auto" w:fill="auto"/>
          <w:lang w:val="en-US"/>
          <w14:textFill>
            <w14:solidFill>
              <w14:schemeClr w14:val="accent1"/>
            </w14:solidFill>
          </w14:textFill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ATTGCTTTATAATTATAGTTATACTCATGGATTTGTAGTTGAGTATGAAAATATTTTTTAATGCATTTTATGACTTGC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GATTGACA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ATTCGG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C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GCATGCCTGCAGGTCAAC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CTCGACCTCAACACAACATATACAAAACAAACGAATCTCAAGCAATCAAGCATTCTACTTCTATTGCAGCAATTTAAATCATTTCTTTTAAAGCAAAAGCAATTTTCTGAAAATTTTCACCATTTACGA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AT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A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TTTCTCCATAATAATGTGTGAGTAGTTCCCAGATAAGGGAATTAGGGTTCCTATAGGGTTTCGCTCATGTGTTGAGCATATAAGAAACCCTTAGTATGTATTTGTATTTGTAAAATACTTCTATCAATAAAATTTCTAATTCCTAAAACCAAAATCCAGTACTAAAATCCAGATCCCCCGAATTAA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CGGCGTTAATTCAGTACATTAAAAACGTCCGCAATGTGTTATTAAGTTGTCTAAGC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green"/>
          <w:u w:val="none"/>
          <w:shd w:val="clear" w:color="auto" w:fill="auto"/>
          <w:lang w:val="en-US"/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TCGGCACAAAATCACCA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19" w:name="_Toc5348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Feature and sequence of pHBTR2PGUS</w:t>
      </w:r>
      <w:bookmarkEnd w:id="19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76/14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82-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GUSPlus™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23-346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65-386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Double 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35S promoter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158-49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gre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042-606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073-625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326-6351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BTR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G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cyan"/>
          <w:u w:val="none"/>
          <w:shd w:val="clear" w:color="auto" w:fill="auto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GCT</w:t>
      </w:r>
      <w:r>
        <w:rPr>
          <w:rFonts w:hint="eastAsia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TTAGCTGAGCTTGGACTCCTGTTGATAGATCCAGTAATGACCTCAGAACTCCATCTGGATTTGTTCAGAACGCTCGG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TTCT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TGGTAGATCTGAGG</w:t>
      </w:r>
      <w:r>
        <w:rPr>
          <w:rFonts w:hint="default" w:ascii="Times New Roman" w:hAnsi="Times New Roman" w:cs="Times New Roman"/>
          <w:b/>
          <w:bCs/>
          <w:strike w:val="0"/>
          <w:dstrike w:val="0"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AAATTTCTAGTTTTTCTCCTTCATTTTCTTGGTTAGGACCCTTTTCTCTTTTTATTTTTTTGAGCTTTGATCTTTCTTTAAACTGATCTATTTTTTAATTGATTGGTTATGGTGTAAATATTACATAGCTTTAACTGATAATCTGATTACTTTATTTCGTGTGTCTATGATGATGATGATAGTTAC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ACCGACGAACTAGTCTGTACCCGATCAACA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GCTTTCGTTC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color w:val="5B9BD5" w:themeColor="accent1"/>
          <w:sz w:val="13"/>
          <w:szCs w:val="13"/>
          <w:highlight w:val="none"/>
          <w:u w:val="none"/>
          <w:shd w:val="clear" w:color="auto" w:fill="auto"/>
          <w:lang w:val="en-US"/>
          <w14:textFill>
            <w14:solidFill>
              <w14:schemeClr w14:val="accent1"/>
            </w14:solidFill>
          </w14:textFill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ATTGCTTTATAATTATAGTTATACTCATGGATTTGTAGTTGAGTATGAAAATATTTTTTAATGCATTTTATGACTTGC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GATTGACA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ATTCGG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C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GCATGCCTGCAGGTCAAC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CTCGACCTCAACACAACATATACAAAACAAACGAATCTCAAGCAATCAAGCATTCTACTTCTATTGCAGCAATTTAAATCATTTCTTTTAAAGCAAAAGCAATTTTCTGAAAATTTTCACCATTTACGA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AT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A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TTTCTCCATAATAATGTGTGAGTAGTTCCCAGATAAGGGAATTAGGGTTCCTATAGGGTTTCGCTCATGTGTTGAGCATATAAGAAACCCTTAGTATGTATTTGTATTTGTAAAATACTTCTATCAATAAAATTTCTAATTCCTAAAACCAAAATCCAGTACTAAAATCCAGATCCCCCGAATTAA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CGGCGTTAATTCAGTACATTAAAAACGTCCGCAATGTGTTATTAAGTTGTCTAAGC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green"/>
          <w:u w:val="none"/>
          <w:shd w:val="clear" w:color="auto" w:fill="auto"/>
          <w:lang w:val="en-US"/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TCGGCACAAAATCACCA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20" w:name="_Toc26828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Feature and sequence of pKBTR1PGUS</w:t>
      </w:r>
      <w:bookmarkEnd w:id="20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75/14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81-140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GUSPlus™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18-347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69-386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Double 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35S promoter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153-489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gre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onfers resistance to neomycin, kanamycin, and G4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037-583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840-60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093-6117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KBTR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G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cyan"/>
          <w:u w:val="none"/>
          <w:shd w:val="clear" w:color="auto" w:fill="auto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GCT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TTAGCTGAGCTTGGACTCCTGTTGATAGATCCAGTAATGACCTCAGAACTCCATCTGGATTTGTTCAGAACGCTCGG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TGGTAGATCTGAGG</w:t>
      </w:r>
      <w:r>
        <w:rPr>
          <w:rFonts w:hint="default" w:ascii="Times New Roman" w:hAnsi="Times New Roman" w:cs="Times New Roman"/>
          <w:b/>
          <w:bCs/>
          <w:strike w:val="0"/>
          <w:dstrike w:val="0"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AAATTTCTAGTTTTTCTCCTTCATTTTCTTGGTTAGGACCCTTTTCTCTTTTTATTTTTTTGAGCTTTGATCTTTCTTTAAACTGATCTATTTTTTAATTGATTGGTTATGGTGTAAATATTACATAGCTTTAACTGATAATCTGATTACTTTATTTCGTGTGTCTATGATGATGATGATAGTTAC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ACCGACGAACTAGTCTGTACCCGATCAACA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GCTTTCGTTC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color w:val="5B9BD5" w:themeColor="accent1"/>
          <w:sz w:val="13"/>
          <w:szCs w:val="13"/>
          <w:highlight w:val="none"/>
          <w:u w:val="none"/>
          <w:shd w:val="clear" w:color="auto" w:fill="auto"/>
          <w:lang w:val="en-US"/>
          <w14:textFill>
            <w14:solidFill>
              <w14:schemeClr w14:val="accent1"/>
            </w14:solidFill>
          </w14:textFill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ATTGCTTTATAATTATAGTTATACTCATGGATTTGTAGTTGAGTATGAAAATATTTTTTAATGCATTTTATGACTTGC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GATTGACA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ATTCGG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C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GCATGCCTGCAGGTCAAC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CTCGACCTCAACACAACATATACAAAACAAACGAATCTCAAGCAATCAAGCATTCTACTTCTATTGCAGCAATTTAAATCATTTCTTTTAAAGCAAAAGCAATTTTCTGAAAATTTTCACCATTTACGA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AT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A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TTTCTCCATAATAATGTGTGAGTAGTTCCCAGATAAGGGAATTAGGGTTCCTATAGGGTTTCGCTCATGTGTTGAGCATATAAGAAACCCTTAGTATGTATTTGTATTTGTAAAATACTTCTATCAATAAAATTTCTAATTCCTAAAACCAAAATCCAGTACTAAAATCCAGATCCCCCGAATTAA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CGGCGTTAATTCAGTACATTAAAAACGTCCGCAATGTGTTATTAAGTTGTCTAAGC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green"/>
          <w:u w:val="none"/>
          <w:shd w:val="clear" w:color="auto" w:fill="auto"/>
          <w:lang w:val="en-US"/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TCGGCACAAAATCACCA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21" w:name="_Toc24631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Feature and sequence of pKBTR2PGUS</w:t>
      </w:r>
      <w:bookmarkEnd w:id="21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76/14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82-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GUSPlus™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23-346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65-386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Double 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35S promoter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158-49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gre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onfers resistance to neomycin, kanamycin, and G4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042-583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836-602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098-6122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KBTR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G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cyan"/>
          <w:u w:val="none"/>
          <w:shd w:val="clear" w:color="auto" w:fill="auto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GCTTT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TTAGCTGAGCTTGGACTCCTGTTGATAGATCCAGTAATGACCTCAGAACTCCATCTGGATTTGTTCAGAACGCTCGG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TTCT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TGGTAGATCTGAGG</w:t>
      </w:r>
      <w:r>
        <w:rPr>
          <w:rFonts w:hint="default" w:ascii="Times New Roman" w:hAnsi="Times New Roman" w:cs="Times New Roman"/>
          <w:b/>
          <w:bCs/>
          <w:strike w:val="0"/>
          <w:dstrike w:val="0"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AAATTTCTAGTTTTTCTCCTTCATTTTCTTGGTTAGGACCCTTTTCTCTTTTTATTTTTTTGAGCTTTGATCTTTCTTTAAACTGATCTATTTTTTAATTGATTGGTTATGGTGTAAATATTACATAGCTTTAACTGATAATCTGATTACTTTATTTCGTGTGTCTATGATGATGATGATAGTTAC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ACCGACGAACTAGTCTGTACCCGATCAACA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GCTTTCGTTC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color w:val="5B9BD5" w:themeColor="accent1"/>
          <w:sz w:val="13"/>
          <w:szCs w:val="13"/>
          <w:highlight w:val="none"/>
          <w:u w:val="none"/>
          <w:shd w:val="clear" w:color="auto" w:fill="auto"/>
          <w:lang w:val="en-US"/>
          <w14:textFill>
            <w14:solidFill>
              <w14:schemeClr w14:val="accent1"/>
            </w14:solidFill>
          </w14:textFill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ATTGCTTTATAATTATAGTTATACTCATGGATTTGTAGTTGAGTATGAAAATATTTTTTAATGCATTTTATGACTTGC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GATTGACA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ATTCGG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C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GCATGCCTGCAGGTCAAC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CTCGACCTCAACACAACATATACAAAACAAACGAATCTCAAGCAATCAAGCATTCTACTTCTATTGCAGCAATTTAAATCATTTCTTTTAAAGCAAAAGCAATTTTCTGAAAATTTTCACCATTTACGA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AT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A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TTTCTCCATAATAATGTGTGAGTAGTTCCCAGATAAGGGAATTAGGGTTCCTATAGGGTTTCGCTCATGTGTTGAGCATATAAGAAACCCTTAGTATGTATTTGTATTTGTAAAATACTTCTATCAATAAAATTTCTAATTCCTAAAACCAAAATCCAGTACTAAAATCCAGATCCCCCGAATTAA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CGGCGTTAATTCAGTACATTAAAAACGTCCGCAATGTGTTATTAAGTTGTCTAAGC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green"/>
          <w:u w:val="none"/>
          <w:shd w:val="clear" w:color="auto" w:fill="auto"/>
          <w:lang w:val="en-US"/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TCGGCACAAAATCACCA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22" w:name="_Toc17086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Feature and sequence of pRBTR1PGUS</w:t>
      </w:r>
      <w:bookmarkEnd w:id="22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75/14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81-140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GUSPlus™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18-347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69-386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Double 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35S promoter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153-489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gre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tetrameric variant of DsRed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037-571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721-594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973-5998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BTR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G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cyan"/>
          <w:u w:val="none"/>
          <w:shd w:val="clear" w:color="auto" w:fill="auto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GCT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TTAGCTGAGCTTGGACTCCTGTTGATAGATCCAGTAATGACCTCAGAACTCCATCTGGATTTGTTCAGAACGCTCGG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TGGTAGATCTGAGG</w:t>
      </w:r>
      <w:r>
        <w:rPr>
          <w:rFonts w:hint="default" w:ascii="Times New Roman" w:hAnsi="Times New Roman" w:cs="Times New Roman"/>
          <w:b/>
          <w:bCs/>
          <w:strike w:val="0"/>
          <w:dstrike w:val="0"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AAATTTCTAGTTTTTCTCCTTCATTTTCTTGGTTAGGACCCTTTTCTCTTTTTATTTTTTTGAGCTTTGATCTTTCTTTAAACTGATCTATTTTTTAATTGATTGGTTATGGTGTAAATATTACATAGCTTTAACTGATAATCTGATTACTTTATTTCGTGTGTCTATGATGATGATGATAGTTAC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ACCGACGAACTAGTCTGTACCCGATCAACA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GCTTTCGTTC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color w:val="5B9BD5" w:themeColor="accent1"/>
          <w:sz w:val="13"/>
          <w:szCs w:val="13"/>
          <w:highlight w:val="none"/>
          <w:u w:val="none"/>
          <w:shd w:val="clear" w:color="auto" w:fill="auto"/>
          <w:lang w:val="en-US"/>
          <w14:textFill>
            <w14:solidFill>
              <w14:schemeClr w14:val="accent1"/>
            </w14:solidFill>
          </w14:textFill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ATTGCTTTATAATTATAGTTATACTCATGGATTTGTAGTTGAGTATGAAAATATTTTTTAATGCATTTTATGACTTGC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GATTGACA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ATTCGG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C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GCATGCCTGCAGGTCAAC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CTCGACCTCAACACAACATATACAAAACAAACGAATCTCAAGCAATCAAGCATTCTACTTCTATTGCAGCAATTTAAATCATTTCTTTTAAAGCAAAAGCAATTTTCTGAAAATTTTCACCATTTACGA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AT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A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TTTCTCCATAATAATGTGTGAGTAGTTCCCAGATAAGGGAATTAGGGTTCCTATAGGGTTTCGCTCATGTGTTGAGCATATAAGAAACCCTTAGTATGTATTTGTATTTGTAAAATACTTCTATCAATAAAATTTCTAATTCCTAAAACCAAAATCCAGTACTAAAATCCAGATCCCCCGAATTAA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CGGCGTTAATTCAGTACATTAAAAACGTCCGCAATGTGTTATTAAGTTGTCTAAGC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green"/>
          <w:u w:val="none"/>
          <w:shd w:val="clear" w:color="auto" w:fill="auto"/>
          <w:lang w:val="en-US"/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TCGGCACAAAATCACCA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23" w:name="_Toc6723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Feature and sequence of pRBTR2PGUS</w:t>
      </w:r>
      <w:bookmarkEnd w:id="23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r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76/14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82-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GUSPlus™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23-346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9 termina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65-386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lang w:val="en-US" w:eastAsia="zh-CN" w:bidi="ar-SA"/>
              </w:rPr>
              <w:t>bl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D41D5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Double 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35S promoter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158-49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ghlight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lang w:val="en-US" w:eastAsia="zh-CN" w:bidi="ar-SA"/>
              </w:rPr>
              <w:t>gre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5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tetrameric variant of DsRed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042-571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721-594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973-5998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</w:rPr>
              <w:t>ighlight with green backgroun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5"/>
          <w:szCs w:val="15"/>
          <w:highlight w:val="none"/>
          <w:u w:val="none"/>
          <w:shd w:val="clear" w:color="auto" w:fill="auto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BTR</w:t>
      </w:r>
      <w:r>
        <w:rPr>
          <w:rFonts w:hint="eastAsia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C00000"/>
          <w:sz w:val="15"/>
          <w:szCs w:val="15"/>
          <w:highlight w:val="none"/>
          <w:u w:val="none"/>
          <w:shd w:val="clear" w:color="auto" w:fill="auto"/>
          <w:lang w:val="en-US" w:eastAsia="zh-CN"/>
        </w:rPr>
        <w:t>PG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cyan"/>
          <w:u w:val="none"/>
          <w:shd w:val="clear" w:color="auto" w:fill="auto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GCT</w:t>
      </w:r>
      <w:r>
        <w:rPr>
          <w:rFonts w:hint="eastAsia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AGACC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TTAGCTGAGCTTGGACTCCTGTTGATAGATCCAGTAATGACCTCAGAACTCCATCTGGATTTGTTCAGAACGCTCGGT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yellow"/>
          <w:u w:val="none"/>
          <w:shd w:val="clear" w:color="auto" w:fill="auto"/>
          <w:lang w:val="en-US" w:eastAsia="zh-CN"/>
        </w:rPr>
        <w:t>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TTCT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TGGTAGATCTGAGG</w:t>
      </w:r>
      <w:r>
        <w:rPr>
          <w:rFonts w:hint="default" w:ascii="Times New Roman" w:hAnsi="Times New Roman" w:cs="Times New Roman"/>
          <w:b/>
          <w:bCs/>
          <w:strike w:val="0"/>
          <w:dstrike w:val="0"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AAATTTCTAGTTTTTCTCCTTCATTTTCTTGGTTAGGACCCTTTTCTCTTTTTATTTTTTTGAGCTTTGATCTTTCTTTAAACTGATCTATTTTTTAATTGATTGGTTATGGTGTAAATATTACATAGCTTTAACTGATAATCTGATTACTTTATTTCGTGTGTCTATGATGATGATGATAGTTACA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ACCGACGAACTAGTCTGTACCCGATCAACA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AC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FF"/>
          <w:sz w:val="13"/>
          <w:szCs w:val="13"/>
          <w:highlight w:val="none"/>
          <w:u w:val="none"/>
          <w:shd w:val="clear" w:color="auto" w:fill="auto"/>
          <w:lang w:val="en-US"/>
        </w:rPr>
        <w:t>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GATC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GCT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GCTTTCGTTC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 w:val="0"/>
          <w:color w:val="5B9BD5" w:themeColor="accent1"/>
          <w:sz w:val="13"/>
          <w:szCs w:val="13"/>
          <w:highlight w:val="none"/>
          <w:u w:val="none"/>
          <w:shd w:val="clear" w:color="auto" w:fill="auto"/>
          <w:lang w:val="en-US"/>
          <w14:textFill>
            <w14:solidFill>
              <w14:schemeClr w14:val="accent1"/>
            </w14:solidFill>
          </w14:textFill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AGTTGTACCATTATGCTTATTCACTAGGCAACAAATATATTTTCAGACCTAGAAAAGCTGCAAATGTTACTGAATACAAGTATGTCCTCTTGTGTTTTAGACATTTATGAACTTTCCTTTATGTAATTTTCCAGAATCCTTGTCAGATTCTAATCATTGCTTTATAATTATAGTTATACTCATGGATTTGTAGTTGAGTATGAAAATATTTTTTAATGCATTTTATGACTTGC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GATTGACA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AATTCGGTA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C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GCATGCCTGCAGGTCAAC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50"/>
          <w:sz w:val="13"/>
          <w:szCs w:val="13"/>
          <w:highlight w:val="none"/>
          <w:u w:val="none"/>
          <w:shd w:val="clear" w:color="auto" w:fill="auto"/>
          <w:lang w:val="en-US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CTCGACCTCAACACAACATATACAAAACAAACGAATCTCAAGCAATCAAGCATTCTACTTCTATTGCAGCAATTTAAATCATTTCTTTTAAAGCAAAAGCAATTTTCTGAAAATTTTCACCATTTACGA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ATA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CGA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TTTCTCCATAATAATGTGTGAGTAGTTCCCAGATAAGGGAATTAGGGTTCCTATAGGGTTTCGCTCATGTGTTGAGCATATAAGAAACCCTTAGTATGTATTTGTATTTGTAAAATACTTCTATCAATAAAATTTCTAATTCCTAAAACCAAAATCCAGTACTAAAATCCAGATCCCCCGAATTAA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CGGCGTTAATTCAGTACATTAAAAACGTCCGCAATGTGTTATTAAGTTGTCTAAGCGTCA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T</w:t>
      </w:r>
      <w:r>
        <w:rPr>
          <w:rFonts w:hint="default" w:ascii="Times New Roman" w:hAnsi="Times New Roman" w:eastAsia="宋体" w:cs="Times New Roman"/>
          <w:b w:val="0"/>
          <w:bCs w:val="0"/>
          <w:color w:val="00B050"/>
          <w:sz w:val="13"/>
          <w:szCs w:val="13"/>
          <w:highlight w:val="green"/>
          <w:u w:val="none"/>
          <w:shd w:val="clear" w:color="auto" w:fill="auto"/>
          <w:lang w:val="en-US"/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TCGGCACAAAATCACCA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/>
        </w:rPr>
        <w:t>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24" w:name="_Toc18968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Feature and sequence of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35B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1GFP</w:t>
      </w:r>
      <w:bookmarkEnd w:id="24"/>
    </w:p>
    <w:tbl>
      <w:tblPr>
        <w:tblStyle w:val="7"/>
        <w:tblW w:w="0" w:type="auto"/>
        <w:tblInd w:w="1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5"/>
        <w:gridCol w:w="1030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10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h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trong constitutive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cauliflower mosaic virus 35S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690-103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1182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\\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232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 xml:space="preserve">GAGACC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 w:eastAsia="zh-CN"/>
              </w:rPr>
              <w:t>20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mammalian codon-optim</w:t>
            </w:r>
            <w:r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  <w:t>ized--enhanced GF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234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306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B050"/>
                <w:kern w:val="2"/>
                <w:sz w:val="18"/>
                <w:szCs w:val="18"/>
                <w:highlight w:val="none"/>
              </w:rPr>
              <w:t xml:space="preserve">highlight with green </w:t>
            </w:r>
            <w:r>
              <w:rPr>
                <w:rFonts w:hint="eastAsia" w:ascii="Times New Roman" w:hAnsi="Times New Roman" w:eastAsia="宋体"/>
                <w:color w:val="00B050"/>
                <w:kern w:val="2"/>
                <w:sz w:val="18"/>
                <w:szCs w:val="18"/>
                <w:highlight w:val="none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316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346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4032-471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eastAsia"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onfers resistance to neomycin, kanamycin, and G4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4775-551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62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80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88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905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h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pK35B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GF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2139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b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sz w:val="13"/>
          <w:szCs w:val="13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AACACTGATAGTTTAAACTGAAGGCGGGAAACGACAATCTGATCCAAGCTCAAGCTGCTCTAGCATTCGCCATTCAGGCTGCGCAACTGTTGGGAAGGGCGATCGGTGCGGGCCTCTTCGCTATTACGCCAGCTGGCGAAAGGGGGATGTGCTGCAAGGCGATTAAGTTGGGTAACGCCAGGGTTTTCCCAGTCACGACGTTGTAAAACGACGGCCAGTGCCAAGCTTGCATGCCTGCAGGTCAACATGGTGGAGCACGACACACTTGTCTACTCCAAAAATATCAAAGATACAGTCTCAGAAGACCAAAGGGCAAT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trike w:val="0"/>
          <w:dstrike w:val="0"/>
          <w:color w:val="0000FF"/>
          <w:sz w:val="13"/>
          <w:szCs w:val="13"/>
          <w:highlight w:val="none"/>
          <w:u w:val="none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CTCGACCTCAACACAACATATACAAAACAAACGAATCTCAAGCAATCAAGCATTCTACTTCTATTGCAGCAATTTAAATCATTTCTTTTAAAGCAAAAGCAATTTTCTGAAAATTTTCACCATTTACGAACGATACTCGAGTA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TCTAGAT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G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yellow"/>
          <w:u w:val="none"/>
          <w:lang w:val="en-US" w:eastAsia="zh-CN"/>
          <w14:textFill>
            <w14:solidFill>
              <w14:schemeClr w14:val="tx1"/>
            </w14:solidFill>
          </w14:textFill>
        </w:rPr>
        <w:t>GAGAC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auto"/>
          <w:sz w:val="13"/>
          <w:szCs w:val="13"/>
          <w:highlight w:val="none"/>
          <w:u w:val="none"/>
        </w:rPr>
        <w:t>GCAAGCACT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FF0000"/>
          <w:sz w:val="13"/>
          <w:szCs w:val="13"/>
          <w:highlight w:val="none"/>
          <w:u w:val="none"/>
        </w:rPr>
        <w:t>GGGCGCAAGGGCTGCTAAAGGAAGCGGAACACGTAGAAAGCCAGTCCGCAGAAACGGTGCTGACCCCGGATGAATGTCAGCTACTGGGCTATCTGGACAAGGGAAAACGCAAGCGCAAAGAGAAAGCAGGTAGCTTGCAGTGGGCTTACATGGCGATAGCTAGACTGGGCGGTCTTATGGACAGCAAGCGAACCGGAATTGCCAGCTGGGGCGCCCTCTGGTAAGGTTGGGAAGCCCTGCAAAGTAAACTGGATGGCTTTCTTGCCGCCAAGGATCTGATGGCGCAGGGGATCAAGATCTGATCAAGAGACAGGATACTAGTGGAGGAAGAAAAA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GTAATTAGCTGAGCTTGGACTCCTGTTGATAGATCCAGTAATGACCTCAGAACTCCATCTGGATTTGTTCAG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FF0000"/>
          <w:sz w:val="13"/>
          <w:szCs w:val="13"/>
          <w:highlight w:val="none"/>
          <w:u w:val="none"/>
          <w:lang w:val="en-US" w:eastAsia="zh-CN"/>
        </w:rPr>
        <w:t>ACG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auto"/>
          <w:sz w:val="13"/>
          <w:szCs w:val="13"/>
          <w:highlight w:val="none"/>
          <w:u w:val="none"/>
          <w:lang w:val="en-US" w:eastAsia="zh-CN"/>
        </w:rPr>
        <w:t>GG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yellow"/>
          <w:u w:val="none"/>
          <w:lang w:val="en-US" w:eastAsia="zh-CN"/>
          <w14:textFill>
            <w14:solidFill>
              <w14:schemeClr w14:val="tx1"/>
            </w14:solidFill>
          </w14:textFill>
        </w:rPr>
        <w:t>GGT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AGG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GGATCCGGAGGTTC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B050"/>
          <w:sz w:val="13"/>
          <w:szCs w:val="13"/>
          <w:highlight w:val="none"/>
          <w:u w:val="none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B050"/>
          <w:sz w:val="13"/>
          <w:szCs w:val="13"/>
          <w:highlight w:val="none"/>
          <w:u w:val="none"/>
          <w:lang w:val="en-US" w:eastAsia="zh-CN"/>
        </w:rPr>
        <w:t>G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GCAAGCTTGAG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AGAGCTTTCGTTCG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FF"/>
          <w:sz w:val="13"/>
          <w:szCs w:val="13"/>
          <w:highlight w:val="none"/>
          <w:u w:val="none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GTAGTTGTACCATTATGCTTATTCACTAGGCAACAAATATATTTTCAGACCTAGAAAAGCTGCAAATGTTACTGAATACAAGTATGTCCTCTTGTGTTTTAGACATTTATGAACTTTCCTTTATGTAATTTTCCAGAATCCTTGTCAGATTCTAATCATTGCTTTATAATTATAGTTATACTCATGGATTTGTAGTTGAGTATGAAAATATTTTTTAATGCATTTTATGACTTGCCAATTGATTGACAA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TGTCGATCGAC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ATGG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green"/>
          <w:u w:val="none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</w:pPr>
      <w:bookmarkStart w:id="25" w:name="_Toc15450"/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35B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 w:val="0"/>
          <w:sz w:val="18"/>
          <w:szCs w:val="18"/>
          <w:lang w:val="en-US" w:eastAsia="zh-CN"/>
        </w:rPr>
        <w:t>2GFP</w:t>
      </w:r>
      <w:bookmarkEnd w:id="25"/>
    </w:p>
    <w:tbl>
      <w:tblPr>
        <w:tblStyle w:val="7"/>
        <w:tblW w:w="0" w:type="auto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6"/>
        <w:gridCol w:w="1030"/>
        <w:gridCol w:w="27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Feature Name</w:t>
            </w:r>
          </w:p>
        </w:tc>
        <w:tc>
          <w:tcPr>
            <w:tcW w:w="10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Location</w:t>
            </w:r>
          </w:p>
        </w:tc>
        <w:tc>
          <w:tcPr>
            <w:tcW w:w="27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ight border repeat from nopaline C58 T-DNA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21-45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cyan"/>
              </w:rPr>
              <w:t>h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18"/>
                <w:szCs w:val="18"/>
              </w:rPr>
              <w:t>Bsa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 recognition site sequence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for clon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1180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\\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232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 xml:space="preserve">GAGACC 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eastAsia="宋体"/>
                <w:sz w:val="18"/>
                <w:szCs w:val="18"/>
                <w:highlight w:val="yellow"/>
              </w:rPr>
              <w:t>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trong constitutive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cauliflower mosaic virus 35S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690-103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old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</w:rPr>
              <w:t>mScarlet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 expression casset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 w:eastAsia="zh-CN"/>
              </w:rPr>
              <w:t>20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231</w:t>
            </w: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</w:rPr>
              <w:t xml:space="preserve">Highlight with red </w:t>
            </w:r>
            <w:r>
              <w:rPr>
                <w:rFonts w:hint="eastAsia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mammalian codon-optimized--</w:t>
            </w:r>
            <w:r>
              <w:rPr>
                <w:rFonts w:ascii="Times New Roman" w:hAnsi="Times New Roman"/>
                <w:color w:val="FF0000"/>
                <w:kern w:val="2"/>
                <w:sz w:val="18"/>
                <w:szCs w:val="18"/>
              </w:rPr>
              <w:t>enhanced GF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234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306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widowControl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B050"/>
                <w:kern w:val="2"/>
                <w:sz w:val="18"/>
                <w:szCs w:val="18"/>
                <w:highlight w:val="none"/>
              </w:rPr>
              <w:t xml:space="preserve">highlight with green </w:t>
            </w:r>
            <w:r>
              <w:rPr>
                <w:rFonts w:hint="eastAsia" w:ascii="Times New Roman" w:hAnsi="Times New Roman" w:eastAsia="宋体"/>
                <w:color w:val="00B050"/>
                <w:kern w:val="2"/>
                <w:sz w:val="18"/>
                <w:szCs w:val="18"/>
                <w:highlight w:val="none"/>
                <w:lang w:val="en-US" w:eastAsia="zh-CN"/>
              </w:rPr>
              <w:t>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E9 terminato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316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346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ighlight with blue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 xml:space="preserve">CMV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35S promoter with a duplicated enhancer reg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4030-471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eastAsia"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onfers resistance to neomycin, kanamycin, and G4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4773-551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auliflower mosaic virus polyadenylation sign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62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80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left border repeat from nopaline C58 T-DNA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87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5903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2"/>
                <w:sz w:val="18"/>
                <w:szCs w:val="18"/>
                <w:highlight w:val="green"/>
              </w:rPr>
              <w:t>h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&gt;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pK35B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GF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en-US" w:eastAsia="zh-CN" w:bidi="ar-SA"/>
        </w:rPr>
        <w:t>2137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15"/>
          <w:szCs w:val="15"/>
          <w:lang w:val="zh-CN" w:eastAsia="zh-CN" w:bidi="ar-SA"/>
        </w:rPr>
        <w:t xml:space="preserve"> b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textAlignment w:val="auto"/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cyan"/>
          <w:u w:val="none"/>
          <w14:textFill>
            <w14:solidFill>
              <w14:schemeClr w14:val="tx1"/>
            </w14:solidFill>
          </w14:textFill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AACACTGATAGTTTAAACTGAAGGCGGGAAACGACAATCTGATCCAAGCTCAAGCTGCTCTAGCATTCGCCATTCAGGCTGCGCAACTGTTGGGAAGGGCGATCGGTGCGGGCCTCTTCGCTATTACGCCAGCTGGCGAAAGGGGGATGTGCTGCAAGGCGATTAAGTTGGGTAACGCCAGGGTTTTCCCAGTCACGACGTTGTAAAACGACGGCCAGTGCCAAGCTTGCATGCCTGCAGGTCAACATGGTGGAGCACGACACACTTGTCTACTCCAAAAATATCAAAGATACAGTCTCAGAAGACCAAAGGGCAAT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trike w:val="0"/>
          <w:dstrike w:val="0"/>
          <w:color w:val="0000FF"/>
          <w:sz w:val="13"/>
          <w:szCs w:val="13"/>
          <w:highlight w:val="none"/>
          <w:u w:val="none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CTCGACCTCAACACAACATATACAAAACAAACGAATCTCAAGCAATCAAGCATTCTACTTCTATTGCAGCAATTTAAATCATTTCTTTTAAAGCAAAAGCAATTTTCTGAAAATTTTCACCATTTACGAACGATACTCGAGTA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TCTAGA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yellow"/>
          <w:u w:val="none"/>
          <w:lang w:val="en-US" w:eastAsia="zh-CN"/>
          <w14:textFill>
            <w14:solidFill>
              <w14:schemeClr w14:val="tx1"/>
            </w14:solidFill>
          </w14:textFill>
        </w:rPr>
        <w:t>GAGAC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auto"/>
          <w:sz w:val="13"/>
          <w:szCs w:val="13"/>
          <w:highlight w:val="none"/>
          <w:u w:val="none"/>
        </w:rPr>
        <w:t>GCAAGCACT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FF0000"/>
          <w:sz w:val="13"/>
          <w:szCs w:val="13"/>
          <w:highlight w:val="none"/>
          <w:u w:val="none"/>
        </w:rPr>
        <w:t>GGGCGCAAGGGCTGCTAAAGGAAGCGGAACACGTAGAAAGCCAGTCCGCAGAAACGGTGCTGACCCCGGATGAATGTCAGCTACTGGGCTATCTGGACAAGGGAAAACGCAAGCGCAAAGAGAAAGCAGGTAGCTTGCAGTGGGCTTACATGGCGATAGCTAGACTGGGCGGTCTTATGGACAGCAAGCGAACCGGAATTGCCAGCTGGGGCGCCCTCTGGTAAGGTTGGGAAGCCCTGCAAAGTAAACTGGATGGCTTTCTTGCCGCCAAGGATCTGATGGCGCAGGGGATCAAGATCTGATCAAGAGACAGGATACTAGTGGAGGAAGAAAAA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GTAATTAGCTGAGCTTGGACTCCTGTTGATAGATCCAGTAATGACCTCAGAACTCCATCTGGATTTGTTCAG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FF0000"/>
          <w:sz w:val="13"/>
          <w:szCs w:val="13"/>
          <w:highlight w:val="none"/>
          <w:u w:val="none"/>
          <w:lang w:val="en-US" w:eastAsia="zh-CN"/>
        </w:rPr>
        <w:t>ACG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auto"/>
          <w:sz w:val="13"/>
          <w:szCs w:val="13"/>
          <w:highlight w:val="none"/>
          <w:u w:val="none"/>
          <w:lang w:val="en-US" w:eastAsia="zh-CN"/>
        </w:rPr>
        <w:t>GG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yellow"/>
          <w:u w:val="none"/>
          <w:lang w:val="en-US" w:eastAsia="zh-CN"/>
          <w14:textFill>
            <w14:solidFill>
              <w14:schemeClr w14:val="tx1"/>
            </w14:solidFill>
          </w14:textFill>
        </w:rPr>
        <w:t>GGT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AGGTGGATCCGGAGGTTC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B050"/>
          <w:sz w:val="13"/>
          <w:szCs w:val="13"/>
          <w:highlight w:val="none"/>
          <w:u w:val="none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B050"/>
          <w:sz w:val="13"/>
          <w:szCs w:val="13"/>
          <w:highlight w:val="none"/>
          <w:u w:val="none"/>
          <w:lang w:val="en-US" w:eastAsia="zh-CN"/>
        </w:rPr>
        <w:t>G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GCAAGCTTGAGCT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AGAGCTTTCGTTCGTATCATCGGTTTCGACAACGTTCGTCAAGTTCAATGCATCAGTTTCATTGCGCACACACCAGAATCCTACTG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FF"/>
          <w:sz w:val="13"/>
          <w:szCs w:val="13"/>
          <w:highlight w:val="none"/>
          <w:u w:val="none"/>
        </w:rPr>
        <w:t>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GTAGTTGTACCATTATGCTTATTCACTAGGCAACAAATATATTTTCAGACCTAGAAAAGCTGCAAATGTTACTGAATACAAGTATGTCCTCTTGTGTTTTAGACATTTATGAACTTTCCTTTATGTAATTTTCCAGAATCCTTGTCAGATTCTAATCATTGCTTTATAATTATAGTTATACTCATGGATTTGTAGTTGAGTATGAAAATATTTTTTAATGCATTTTATGACTTGCCAATTGATTGACAA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TGTCGATCGACC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:shd w:val="clear" w:color="FFFFFF" w:fill="D9D9D9"/>
          <w14:textFill>
            <w14:solidFill>
              <w14:schemeClr w14:val="tx1"/>
            </w14:solidFill>
          </w14:textFill>
        </w:rPr>
        <w:t>ATGG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green"/>
          <w:u w:val="none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t>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trike w:val="0"/>
          <w:dstrike w:val="0"/>
          <w:color w:val="000000" w:themeColor="text1"/>
          <w:sz w:val="13"/>
          <w:szCs w:val="13"/>
          <w:highlight w:val="none"/>
          <w:u w:val="none"/>
          <w14:textFill>
            <w14:solidFill>
              <w14:schemeClr w14:val="tx1"/>
            </w14:solidFill>
          </w14:textFill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26" w:name="_Toc12669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SHBTR1</w:t>
      </w:r>
      <w:bookmarkEnd w:id="26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0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2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6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3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65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sz w:val="13"/>
          <w:szCs w:val="13"/>
          <w:u w:val="none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&gt;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BTR1, 1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53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TCCACTGACGTAAGGGATGACGCACAATCCCACTATCC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CAAGACCT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CGCTGAAATCACCAGTCTCTCTCTACAAATCTATCTCTCTCGAGCTTTCGCAGATCCCGGGGGGCAATGAG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</w:pP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27" w:name="_Toc15051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SHBTR2</w:t>
      </w:r>
      <w:bookmarkEnd w:id="27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6/140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30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0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kern w:val="2"/>
                <w:sz w:val="18"/>
                <w:szCs w:val="18"/>
                <w:lang w:val="en-US"/>
              </w:rPr>
              <w:t>H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ygromycin B phosph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2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6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3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465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cs="Times New Roman"/>
          <w:sz w:val="15"/>
          <w:szCs w:val="15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&gt;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BT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1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53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</w:t>
      </w:r>
      <w:r>
        <w:rPr>
          <w:rFonts w:hint="eastAsia" w:ascii="Times New Roman" w:hAnsi="Times New Roman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TCCACTGACGTAAGGGATGACGCACAATCCCACTATCC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CAAGACCT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CTATATAAGGAAGTTCATTTCATTTGGAGAGGA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CGCTGAAATCACCAGTCTCTCTCTACAAATCTATCTCTCTCGAGCTTTCGCAGATCCCGGGGGGCAATGAGA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FFFFFF" w:fill="D9D9D9"/>
          <w:lang w:val="en-US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28" w:name="_Toc16237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SKBTR1</w:t>
      </w:r>
      <w:bookmarkEnd w:id="28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733-24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onfers resistance to neomycin, kanamycin, and G4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474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328-350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80-3604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&gt;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K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BTR1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9838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CTTTTCAACAAAGGGTAATATCGGGAAACCTCCTCGGATTCCATTGCCCAGCTATCTGTCACTTCATCAAAAGGACAGTAGAAAAGGAAGGTGGCACCTACAAATGCCATCATTGCGATAAAGGAAAGGCTATCGTTCAAGATGCCTCTGCCGACAGTGGTCCCAAAGATGGACCCCCACCCAC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GAGCATCGTGGAAAAAGAAGACGTTCCAACCACGTCTTCAAAGCAAGTGGATTGATGTGATATCTCCACTGACGTAAGGGATGACGCACAATCCCACTATCCTTCGCAAGACCCTTCCTCTATATAAGGAAGTTCATTTCATTTGGAGAGGACACGCTGAAATCACCAGTCTCTCTCTACAAATCTATCTCTCTCGAGCTTTCGCAGATCTGTCGATCGAC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GGGATTGAACAAGATGGATTGCACGCAGGTTCTCCGGCCGCTTGGGTGG</w:t>
      </w:r>
      <w:r>
        <w:rPr>
          <w:rFonts w:hint="eastAsia" w:ascii="Times New Roman" w:hAnsi="Times New Roman" w:cs="Times New Roman"/>
          <w:i w:val="0"/>
          <w:iCs w:val="0"/>
          <w:sz w:val="13"/>
          <w:szCs w:val="13"/>
          <w:u w:val="none"/>
          <w:shd w:val="clear" w:color="FFFFFF" w:fill="D9D9D9"/>
          <w:lang w:val="en-US" w:eastAsia="zh-CN"/>
        </w:rPr>
        <w:t>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FFFFFF" w:fill="D9D9D9"/>
          <w:lang w:val="en-US" w:eastAsia="zh-CN"/>
        </w:rPr>
        <w:t>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29" w:name="_Toc32726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SKBTR2</w:t>
      </w:r>
      <w:bookmarkEnd w:id="29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6/140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733-24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</w:rPr>
              <w:t>confers resistance to neomycin, kanamycin, and G4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474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41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328-350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80-3604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&gt;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K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BTR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9838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</w:t>
      </w:r>
      <w:r>
        <w:rPr>
          <w:rFonts w:hint="eastAsia" w:ascii="Times New Roman" w:hAnsi="Times New Roman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CTTTTCAACAAAGGGTAATATCGGGAAACCTCCTCGGATTCCATTGCCCAGCTATCTGTCACTTCATCAAAAGGACAGTAGAAAAGGAAGGTGGCACCTACAAATGCCATCATTGCGATAAAGGAAAGGCTATCGTTCAAGATGCCTCTGCCGACAGTGGTCCCAAAGATGGACCCCCACCCAC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GAGCATCGTGGAAAAAGAAGACGTTCCAACCACGTCTTCAAAGCAAGTGGATTGATGTGATATCTCCACTGACGTAAGGGATGACGCACAATCCCACTATCCTTCGCAAGACCCTTCCTCTATATAAGGAAGTTCATTTCATTTGGAGAGGACACGCTGAAATCACCAGTCTCTCTCTACAAATCTATCTCTCTCGAGCTTTCGCAGATCTGTCGATCGAC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GGGATTGAACAAGATGGATTGCACGCAGGTTCTCCGGCCGCTTGGGTGG</w:t>
      </w:r>
      <w:r>
        <w:rPr>
          <w:rFonts w:hint="eastAsia" w:ascii="Times New Roman" w:hAnsi="Times New Roman" w:cs="Times New Roman"/>
          <w:i w:val="0"/>
          <w:iCs w:val="0"/>
          <w:sz w:val="13"/>
          <w:szCs w:val="13"/>
          <w:u w:val="none"/>
          <w:shd w:val="clear" w:color="FFFFFF" w:fill="D9D9D9"/>
          <w:lang w:val="en-US" w:eastAsia="zh-CN"/>
        </w:rPr>
        <w:t>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FFFFFF" w:fill="D9D9D9"/>
          <w:lang w:val="en-US" w:eastAsia="zh-CN"/>
        </w:rPr>
        <w:t>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30" w:name="_Toc992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SRBTR1</w:t>
      </w:r>
      <w:bookmarkEnd w:id="30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5/14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733-24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tetrameric variant of DsRed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449-312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33-330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385-3409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sz w:val="13"/>
          <w:szCs w:val="13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&gt;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RBTR1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9643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CTTTTCAACAAAGGGTAATATCGGGAAACCTCCTCGGATTCCATTGCCCAGCTATCTGTCACTTCATCAAAAGGACAGTAGAAAAGGAAGGTGGCACCTACAAATGCCATCATTGCGATAAAGGAAAGGCTATCGTTCAAGATGCCTCTGCCGACAGTGGTCCCAAAGATGGACCCCCACCCAC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GAGCATCGTGGAAAAAGAAGACGTTCCAACCACGTCTTCAAAGCAAGTGGATTGATGTGATATCTCCACTGACGTAAGGGATGACGCACAATCCCACTATCCTTCGCAAGACCTTCCTCTATATAAGGAAGTTCATTTCATTTGGAGAGGACACGCTGAAATCACCAGTCTCTCTCTACAAATCTATCTCTCTCGAC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GTTTCTCCATAATAATGTGTGAGTAGTTCCCAGATAA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auto" w:fill="auto"/>
          <w:lang w:val="en-US" w:eastAsia="zh-CN"/>
        </w:rPr>
        <w:t>GGAATTAGGGTTCCTATAGGGTTTCGCTCATGTGTTGAGCATATAAGAAACCCTTAGTATGTATTTGTATTTGTAAAATAC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 w:themeColor="text1"/>
          <w:sz w:val="13"/>
          <w:szCs w:val="13"/>
          <w:highlight w:val="green"/>
          <w:u w:val="none"/>
          <w:shd w:val="clear" w:color="auto" w:fill="FFF1A8"/>
          <w14:textFill>
            <w14:solidFill>
              <w14:schemeClr w14:val="tx1"/>
            </w14:solidFill>
          </w14:textFill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</w:pP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</w:pPr>
      <w:bookmarkStart w:id="31" w:name="_Toc30475"/>
      <w:bookmarkStart w:id="32" w:name="_Toc22370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Featur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and sequenc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of pSRBTR</w:t>
      </w:r>
      <w:bookmarkEnd w:id="31"/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2</w:t>
      </w:r>
      <w:bookmarkEnd w:id="32"/>
    </w:p>
    <w:tbl>
      <w:tblPr>
        <w:tblStyle w:val="7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85"/>
        <w:gridCol w:w="2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Feature Na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27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ight border repeat from nopaline C58 T-DN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21-45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cyan"/>
                <w:u w:val="none"/>
                <w:lang w:val="en-US" w:eastAsia="zh-CN" w:bidi="ar-SA"/>
              </w:rPr>
              <w:t>ighlight with blue 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B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 recognition site 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for clon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u w:val="none"/>
                <w:lang w:val="en-US" w:eastAsia="zh-CN"/>
              </w:rPr>
              <w:t>276/140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  <w:lang w:val="en-US" w:eastAsia="zh-CN"/>
              </w:rPr>
              <w:t>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mScar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expression casset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9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-1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Highlight with red f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 xml:space="preserve">CMV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5S promoter with a duplicated enhancer reg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1733-24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u w:val="none"/>
                <w:lang w:val="en-US" w:eastAsia="zh-CN"/>
              </w:rPr>
              <w:t>tetrameric variant of DsRed fluorescen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2449-312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ighlight with g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  <w:lang w:val="en-US" w:eastAsia="zh-CN"/>
              </w:rPr>
              <w:t xml:space="preserve">ey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u w:val="none"/>
                <w:shd w:val="clear" w:color="FFFFFF" w:fill="D9D9D9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Cauliflower mosaic virus polyadenylation sign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133-330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Left border repeat from nopaline C58 T-DN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  <w:t>3385-3409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green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green"/>
                <w:u w:val="none"/>
              </w:rPr>
              <w:t>ighlight with green background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160" w:lineRule="exact"/>
        <w:textAlignment w:val="auto"/>
        <w:rPr>
          <w:rFonts w:hint="eastAsia" w:ascii="Times New Roman" w:hAnsi="Times New Roman" w:eastAsia="宋体" w:cs="Times New Roman"/>
          <w:b/>
          <w:bCs/>
          <w:color w:val="FF0000"/>
          <w:kern w:val="2"/>
          <w:sz w:val="15"/>
          <w:szCs w:val="15"/>
          <w:u w:val="none"/>
          <w:lang w:val="zh-CN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&gt;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RBTR2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9643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bp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AAACGCTCTTTTCTCTTAG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cyan"/>
          <w:u w:val="none"/>
          <w:shd w:val="clear" w:color="auto" w:fill="FFF1A8"/>
          <w:lang w:val="en-US"/>
        </w:rPr>
        <w:t>GTTTACCCGCCAATATATCCTGTC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AACACTGATAGTTTAAACTGAAGG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CGGGAAACGACAATCTGATCCAAGCTCAAGCTGCTCTAGCATTCGCCATTCAGGCTGCGCAACTGTTGGGAAGGGCGATCGGTGCGGGCCTCTTCGCTATTACGCCAGCTGGCGAAAGGGGGATGTGCTGCAAGGCGATTAAGTTGGGTAACGCCAGGGTTTTCCCAGTCACGAC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GTTGTAAAACGACGGCCAGTGCCAAGCT</w:t>
      </w:r>
      <w:r>
        <w:rPr>
          <w:rFonts w:hint="eastAsia" w:ascii="Times New Roman" w:hAnsi="Times New Roman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13"/>
          <w:szCs w:val="13"/>
          <w:highlight w:val="none"/>
          <w:u w:val="none"/>
          <w:shd w:val="clear" w:color="auto" w:fill="auto"/>
          <w:lang w:val="en-US"/>
        </w:rPr>
        <w:t>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AGAC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GCAAGCACTC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</w:t>
      </w:r>
      <w:r>
        <w:rPr>
          <w:rFonts w:hint="default" w:ascii="Times New Roman" w:hAnsi="Times New Roman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ACTAGTGGAGGAAGAAAAA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highlight w:val="none"/>
          <w:u w:val="none"/>
          <w:shd w:val="clear" w:color="auto" w:fill="auto"/>
          <w:lang w:val="en-US"/>
        </w:rPr>
        <w:t>ATGGTGAGCAAGGGCGAGGCAGTGATCAAGGAGTTCATGCGGTTCAAGGTGC</w:t>
      </w:r>
      <w:r>
        <w:rPr>
          <w:rFonts w:hint="default" w:ascii="Times New Roman" w:hAnsi="Times New Roman" w:eastAsia="宋体" w:cs="Times New Roman"/>
          <w:color w:val="FF0000"/>
          <w:sz w:val="13"/>
          <w:szCs w:val="13"/>
          <w:u w:val="none"/>
          <w:lang w:val="en-US"/>
        </w:rPr>
        <w:t>ACATGGAGGGCTCCATGAACGGCCACGAGTTCGAGATCGAGGG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u w:val="none"/>
          <w:lang w:val="en-US"/>
        </w:rPr>
        <w:t>GAGGGCCGCCCCTACGAGGGC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highlight w:val="none"/>
          <w:u w:val="none"/>
          <w:lang w:val="en-US"/>
        </w:rPr>
        <w:t>TTAGCTGAGCTTGGACTCCTGTTGATAGATCCAGTAATGACCTCAGAACTCCATCTGGATTTGTT</w:t>
      </w:r>
      <w:r>
        <w:rPr>
          <w:rFonts w:hint="default" w:ascii="Times New Roman" w:hAnsi="Times New Roman" w:cs="Times New Roman"/>
          <w:b w:val="0"/>
          <w:bCs w:val="0"/>
          <w:color w:val="FF0000"/>
          <w:sz w:val="13"/>
          <w:szCs w:val="13"/>
          <w:u w:val="none"/>
          <w:lang w:val="en-US"/>
        </w:rPr>
        <w:t>CAGAACGCTC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u w:val="none"/>
          <w:lang w:val="en-US"/>
        </w:rPr>
        <w:t>GGT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yellow"/>
          <w:u w:val="none"/>
          <w:lang w:val="en-US" w:eastAsia="zh-CN"/>
        </w:rPr>
        <w:t>GGTCTC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GAATTCGTAATCATGGTCATAGCTGT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GACTTTTCAACAAAGGGTAATATCGGGAAACCTCCTCGGATTCCATTGCCCAGCTATCTGTCACTTCATCAAAAGGACAGTAGAAAAGGAAGGTGGCACCTACAAATGCCATCATTGCGATAAAGGAAAGGCTATCGTTCAAGATGCCTCTGCCGACAGTGGTCCCAAAGATGGACCCCCACCCAC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AGGAGCATCGTGGAAAAAGAAGACGTTCCAACCACGTCTTCAAAGCAAGTGGATTGATGTGATATCTCCACTGACGTAAGGGATGACGCACAATCCCACTATCCTTCGCAAGACCTTCCTCTATATAAGGAAGTTCATTTCATTTGGAGAGGACACGCTGAAATCACCAGTCTCTCTCTACAAATCTATCTCTCTCGAC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FFFFFF" w:fill="D9D9D9"/>
          <w:lang w:val="en-US" w:eastAsia="zh-CN"/>
        </w:rPr>
        <w:t>ATGGCCTCCTCCGAGA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highlight w:val="none"/>
          <w:u w:val="none"/>
          <w:shd w:val="clear" w:color="auto" w:fill="auto"/>
          <w:lang w:val="en-US" w:eastAsia="zh-CN"/>
        </w:rPr>
        <w:t>GTCGAGTTTCTCCATAATAATGTGTGAGTAGTTCCCAGATAAG</w:t>
      </w:r>
      <w:r>
        <w:rPr>
          <w:rFonts w:hint="eastAsia" w:ascii="Times New Roman" w:hAnsi="Times New Roman" w:cs="Times New Roman"/>
          <w:sz w:val="13"/>
          <w:szCs w:val="13"/>
          <w:u w:val="none"/>
          <w:shd w:val="clear" w:color="auto" w:fill="auto"/>
          <w:lang w:val="en-US" w:eastAsia="zh-CN"/>
        </w:rPr>
        <w:t>GGAATTAGGGTTCCTATAGGGTTTCGCTCATGTGTTGAGCATATAAGAAACCCTTAGTATGTATTTGTATTTGTAAAATACT</w:t>
      </w:r>
      <w:r>
        <w:rPr>
          <w:rFonts w:hint="eastAsia" w:ascii="Times New Roman" w:hAnsi="Times New Roman" w:cs="Times New Roman"/>
          <w:sz w:val="13"/>
          <w:szCs w:val="13"/>
          <w:u w:val="none"/>
          <w:lang w:val="en-US" w:eastAsia="zh-CN"/>
        </w:rPr>
        <w:t>TCTATCAATAAAATTTCTAATTCCTAAAACCAAAATCCAGTACTAAAATCCAGATCCCCCGAATTAATTCGGCGTTAATTCAGTACATTAAAAACGTCCGCAATGTGTTATTAAGTTGTCTAAGCGTCAAT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sz w:val="13"/>
          <w:szCs w:val="13"/>
          <w:highlight w:val="green"/>
          <w:u w:val="none"/>
          <w:shd w:val="clear" w:color="auto" w:fill="FFF1A8"/>
        </w:rPr>
        <w:t>GTTTACACCACAATATATCCTGCCA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CAGCCAGCCAACAGCTCCCCGACCGGCAG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TCGGCACAAAATCACCACTC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ATACAGGCAGCCCATCAGTC</w:t>
      </w:r>
      <w:r>
        <w:rPr>
          <w:rFonts w:hint="default" w:ascii="Times New Roman" w:hAnsi="Times New Roman" w:cs="Times New Roman"/>
          <w:b w:val="0"/>
          <w:bCs/>
          <w:color w:val="auto"/>
          <w:sz w:val="13"/>
          <w:szCs w:val="13"/>
          <w:highlight w:val="none"/>
          <w:u w:val="none"/>
          <w:shd w:val="clear" w:color="auto" w:fill="auto"/>
          <w:lang w:val="en-US"/>
        </w:rPr>
        <w:t>CGGGACGGCGTCAGCGGGAGAGCCGTTGTAAGGCGGCAGACTTTGCTCATGTTACCGATGCTATTCGGAAGAACGGCAACTAAGCTGCCGGGTTTGAAACACGGATGATCTCGCGGAGGGTAGCATGTTGATTGTAACGATGACAGAGCGTTGCTGCCTGTGATCACCGCGGTTTCAAAATCGGCTCCGTCGATACTATGTTATACGCCAACTT</w:t>
      </w:r>
      <w:r>
        <w:rPr>
          <w:rFonts w:hint="default" w:ascii="Times New Roman" w:hAnsi="Times New Roman" w:cs="Times New Roman"/>
          <w:sz w:val="13"/>
          <w:szCs w:val="13"/>
          <w:highlight w:val="none"/>
          <w:u w:val="none"/>
          <w:shd w:val="clear" w:color="auto" w:fill="auto"/>
          <w:lang w:val="en-US"/>
        </w:rPr>
        <w:t>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</w:t>
      </w:r>
      <w:r>
        <w:rPr>
          <w:rFonts w:hint="default" w:ascii="Times New Roman" w:hAnsi="Times New Roman" w:cs="Times New Roman"/>
          <w:sz w:val="13"/>
          <w:szCs w:val="13"/>
          <w:u w:val="none"/>
          <w:lang w:val="en-US"/>
        </w:rPr>
        <w:t>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80" w:lineRule="exact"/>
        <w:jc w:val="left"/>
        <w:textAlignment w:val="auto"/>
        <w:rPr>
          <w:rFonts w:hint="default" w:ascii="Times New Roman" w:hAnsi="Times New Roman" w:cs="Times New Roman"/>
          <w:sz w:val="13"/>
          <w:szCs w:val="13"/>
          <w:u w:val="none"/>
          <w:lang w:val="zh-CN" w:eastAsia="zh-CN"/>
        </w:rPr>
      </w:pPr>
    </w:p>
    <w:p/>
    <w:p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jYTE3ZmM2MTdmZjVjMTA1NTBiNjQwY2Y2ODJhMzgifQ=="/>
  </w:docVars>
  <w:rsids>
    <w:rsidRoot w:val="5FED0869"/>
    <w:rsid w:val="056B15F0"/>
    <w:rsid w:val="06D7090B"/>
    <w:rsid w:val="07487DBA"/>
    <w:rsid w:val="0A960E3D"/>
    <w:rsid w:val="0ECC12D9"/>
    <w:rsid w:val="14BA0955"/>
    <w:rsid w:val="153351F7"/>
    <w:rsid w:val="198A7DBF"/>
    <w:rsid w:val="1C4A5BD3"/>
    <w:rsid w:val="1D90609F"/>
    <w:rsid w:val="213E7A82"/>
    <w:rsid w:val="29CB6E69"/>
    <w:rsid w:val="32EB4D51"/>
    <w:rsid w:val="351B09A1"/>
    <w:rsid w:val="39A35E40"/>
    <w:rsid w:val="3A6355E8"/>
    <w:rsid w:val="3C081993"/>
    <w:rsid w:val="3C8445CC"/>
    <w:rsid w:val="3F2E24C6"/>
    <w:rsid w:val="40A94A9E"/>
    <w:rsid w:val="484B4C0D"/>
    <w:rsid w:val="4F4A26FD"/>
    <w:rsid w:val="55635905"/>
    <w:rsid w:val="5A612A1D"/>
    <w:rsid w:val="5EEF6D7E"/>
    <w:rsid w:val="5FED0869"/>
    <w:rsid w:val="66BA38FD"/>
    <w:rsid w:val="67C41CBB"/>
    <w:rsid w:val="6D7D5C34"/>
    <w:rsid w:val="6E320381"/>
    <w:rsid w:val="6ECD3B4B"/>
    <w:rsid w:val="6ECF09AA"/>
    <w:rsid w:val="72E91364"/>
    <w:rsid w:val="78D8116F"/>
    <w:rsid w:val="7915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toc 1"/>
    <w:basedOn w:val="1"/>
    <w:next w:val="1"/>
    <w:qFormat/>
    <w:uiPriority w:val="0"/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5</Pages>
  <Words>3111</Words>
  <Characters>382799</Characters>
  <Lines>0</Lines>
  <Paragraphs>0</Paragraphs>
  <TotalTime>0</TotalTime>
  <ScaleCrop>false</ScaleCrop>
  <LinksUpToDate>false</LinksUpToDate>
  <CharactersWithSpaces>38502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23:39:00Z</dcterms:created>
  <dc:creator>WPS_1653298003</dc:creator>
  <cp:lastModifiedBy>WPS_1653298003</cp:lastModifiedBy>
  <dcterms:modified xsi:type="dcterms:W3CDTF">2022-12-21T06:0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FBF06CBFBB6490F8D8436883694514E</vt:lpwstr>
  </property>
</Properties>
</file>